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760A64" w14:textId="77777777" w:rsidR="009834DE" w:rsidRDefault="009834DE" w:rsidP="009834DE">
      <w:pPr>
        <w:spacing w:before="200"/>
        <w:rPr>
          <w:rFonts w:cs="Arial"/>
          <w:b/>
          <w:sz w:val="30"/>
          <w:lang w:eastAsia="ja-JP"/>
        </w:rPr>
      </w:pPr>
      <w:bookmarkStart w:id="0" w:name="_GoBack"/>
      <w:bookmarkEnd w:id="0"/>
      <w:r w:rsidRPr="005820DB">
        <w:rPr>
          <w:rFonts w:ascii="Helvetica" w:hAnsi="Helvetica" w:cs="Helvetica"/>
          <w:i/>
          <w:iCs/>
          <w:color w:val="000000"/>
          <w:szCs w:val="21"/>
        </w:rPr>
        <w:t>Frontiers in Cardiovascular Medicine</w:t>
      </w:r>
      <w:r w:rsidRPr="006C64D3">
        <w:rPr>
          <w:rFonts w:cs="Arial"/>
          <w:b/>
          <w:sz w:val="30"/>
          <w:lang w:eastAsia="ja-JP"/>
        </w:rPr>
        <w:t xml:space="preserve"> </w:t>
      </w:r>
    </w:p>
    <w:p w14:paraId="4B1D06BC" w14:textId="04226B2B" w:rsidR="009834DE" w:rsidRPr="006C64D3" w:rsidRDefault="009834DE" w:rsidP="009834DE">
      <w:pPr>
        <w:spacing w:before="1200"/>
        <w:rPr>
          <w:rFonts w:cs="Arial"/>
          <w:sz w:val="20"/>
        </w:rPr>
      </w:pPr>
      <w:r w:rsidRPr="006C64D3">
        <w:rPr>
          <w:rFonts w:cs="Arial"/>
          <w:b/>
          <w:sz w:val="30"/>
          <w:lang w:eastAsia="ja-JP"/>
        </w:rPr>
        <w:t>Supplemental Material</w:t>
      </w:r>
      <w:r w:rsidRPr="006C64D3">
        <w:rPr>
          <w:rFonts w:cs="Arial"/>
          <w:b/>
          <w:sz w:val="20"/>
          <w:lang w:eastAsia="ja-JP"/>
        </w:rPr>
        <w:t xml:space="preserve">  </w:t>
      </w:r>
    </w:p>
    <w:p w14:paraId="33983F87" w14:textId="3AF03355" w:rsidR="009834DE" w:rsidRPr="006C64D3" w:rsidRDefault="009834DE" w:rsidP="009834DE">
      <w:pPr>
        <w:spacing w:before="240"/>
        <w:rPr>
          <w:rFonts w:cs="Arial"/>
          <w:sz w:val="24"/>
          <w:lang w:eastAsia="ja-JP"/>
        </w:rPr>
      </w:pPr>
      <w:r w:rsidRPr="006C64D3">
        <w:rPr>
          <w:rFonts w:cs="Arial"/>
          <w:sz w:val="24"/>
          <w:lang w:eastAsia="ja-JP"/>
        </w:rPr>
        <w:t xml:space="preserve">This appendix formed part of the original submission and has been peer reviewed.  </w:t>
      </w:r>
      <w:r w:rsidRPr="006C64D3">
        <w:rPr>
          <w:rFonts w:cs="Arial"/>
          <w:sz w:val="24"/>
          <w:lang w:eastAsia="ja-JP"/>
        </w:rPr>
        <w:br/>
        <w:t xml:space="preserve">Supplement to: </w:t>
      </w:r>
      <w:r w:rsidR="005A21EC" w:rsidRPr="005A21EC">
        <w:rPr>
          <w:rFonts w:cs="Arial"/>
          <w:sz w:val="24"/>
          <w:lang w:eastAsia="ja-JP"/>
        </w:rPr>
        <w:t xml:space="preserve">CVD Risk in </w:t>
      </w:r>
      <w:proofErr w:type="spellStart"/>
      <w:r w:rsidR="005A21EC" w:rsidRPr="005A21EC">
        <w:rPr>
          <w:rFonts w:cs="Arial"/>
          <w:sz w:val="24"/>
          <w:lang w:eastAsia="ja-JP"/>
        </w:rPr>
        <w:t>Nonalbuminuric</w:t>
      </w:r>
      <w:proofErr w:type="spellEnd"/>
      <w:r w:rsidR="005A21EC" w:rsidRPr="005A21EC">
        <w:rPr>
          <w:rFonts w:cs="Arial"/>
          <w:sz w:val="24"/>
          <w:lang w:eastAsia="ja-JP"/>
        </w:rPr>
        <w:t xml:space="preserve"> Chronic Kidney Disease in Hypertensive, Non-diabetic Subjects: A Post Hoc Analysis from SPRINT</w:t>
      </w:r>
      <w:r w:rsidRPr="006C64D3">
        <w:rPr>
          <w:rFonts w:cs="Arial"/>
          <w:sz w:val="24"/>
          <w:lang w:eastAsia="ja-JP"/>
        </w:rPr>
        <w:t xml:space="preserve"> </w:t>
      </w:r>
    </w:p>
    <w:p w14:paraId="72C9E0BA" w14:textId="77777777" w:rsidR="009834DE" w:rsidRPr="006C64D3" w:rsidRDefault="009834DE" w:rsidP="009834DE">
      <w:pPr>
        <w:spacing w:before="60" w:line="360" w:lineRule="auto"/>
        <w:rPr>
          <w:rFonts w:cs="Arial"/>
          <w:b/>
          <w:sz w:val="24"/>
          <w:lang w:eastAsia="ja-JP"/>
        </w:rPr>
      </w:pPr>
    </w:p>
    <w:p w14:paraId="45BF32BC" w14:textId="67590023" w:rsidR="009834DE" w:rsidRPr="006C64D3" w:rsidRDefault="009834DE" w:rsidP="009834DE">
      <w:pPr>
        <w:spacing w:before="60" w:line="360" w:lineRule="auto"/>
        <w:rPr>
          <w:rFonts w:cs="Arial"/>
          <w:sz w:val="20"/>
        </w:rPr>
      </w:pPr>
      <w:r w:rsidRPr="006C64D3">
        <w:rPr>
          <w:rFonts w:cs="Arial" w:hint="eastAsia"/>
          <w:b/>
          <w:sz w:val="24"/>
        </w:rPr>
        <w:t>Tables</w:t>
      </w:r>
      <w:r w:rsidRPr="006C64D3">
        <w:rPr>
          <w:rFonts w:eastAsia="Yu Mincho" w:cs="Arial"/>
          <w:b/>
          <w:sz w:val="24"/>
          <w:lang w:eastAsia="ja-JP"/>
        </w:rPr>
        <w:t xml:space="preserve"> </w:t>
      </w:r>
      <w:r w:rsidR="005A21EC">
        <w:rPr>
          <w:rFonts w:eastAsia="Yu Mincho" w:cs="Arial"/>
          <w:b/>
          <w:sz w:val="24"/>
          <w:lang w:eastAsia="ja-JP"/>
        </w:rPr>
        <w:t>2</w:t>
      </w:r>
    </w:p>
    <w:p w14:paraId="530A372E" w14:textId="77777777" w:rsidR="009834DE" w:rsidRPr="006C64D3" w:rsidRDefault="009834DE" w:rsidP="009834DE">
      <w:pPr>
        <w:tabs>
          <w:tab w:val="left" w:pos="670"/>
        </w:tabs>
        <w:rPr>
          <w:rFonts w:ascii="Times New Roman" w:hAnsi="Times New Roman"/>
          <w:b/>
          <w:bCs/>
          <w:sz w:val="24"/>
        </w:rPr>
      </w:pPr>
    </w:p>
    <w:p w14:paraId="63530DC6" w14:textId="49F3B43B" w:rsidR="009834DE" w:rsidRDefault="009834DE"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</w:p>
    <w:p w14:paraId="26BE9A0E" w14:textId="77777777" w:rsidR="009834DE" w:rsidRDefault="009834DE"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color w:val="000000"/>
          <w:kern w:val="0"/>
          <w:szCs w:val="21"/>
        </w:rPr>
        <w:br w:type="page"/>
      </w:r>
    </w:p>
    <w:p w14:paraId="243BC29B" w14:textId="7E38EC7F" w:rsidR="0073289B" w:rsidRPr="00B20D4F" w:rsidRDefault="0073289B" w:rsidP="0073289B">
      <w:r w:rsidRPr="00A027D4">
        <w:rPr>
          <w:rFonts w:ascii="Times New Roman" w:hAnsi="Times New Roman" w:cs="Times New Roman"/>
          <w:b/>
          <w:szCs w:val="21"/>
        </w:rPr>
        <w:lastRenderedPageBreak/>
        <w:t xml:space="preserve">Table </w:t>
      </w:r>
      <w:proofErr w:type="gramStart"/>
      <w:r w:rsidRPr="00A027D4">
        <w:rPr>
          <w:rFonts w:ascii="Times New Roman" w:hAnsi="Times New Roman" w:cs="Times New Roman"/>
          <w:b/>
          <w:szCs w:val="21"/>
        </w:rPr>
        <w:t>S</w:t>
      </w:r>
      <w:r w:rsidR="00A027D4" w:rsidRPr="00A027D4">
        <w:rPr>
          <w:rFonts w:ascii="Times New Roman" w:hAnsi="Times New Roman" w:cs="Times New Roman"/>
          <w:b/>
          <w:szCs w:val="21"/>
        </w:rPr>
        <w:t>1</w:t>
      </w:r>
      <w:r w:rsidRPr="00A027D4">
        <w:rPr>
          <w:rFonts w:ascii="Times New Roman" w:hAnsi="Times New Roman" w:cs="Times New Roman"/>
          <w:b/>
          <w:szCs w:val="21"/>
        </w:rPr>
        <w:t xml:space="preserve"> </w:t>
      </w:r>
      <w:r w:rsidRPr="00A027D4">
        <w:rPr>
          <w:rFonts w:ascii="Times New Roman" w:hAnsi="Times New Roman" w:cs="Times New Roman" w:hint="eastAsia"/>
          <w:b/>
          <w:szCs w:val="21"/>
        </w:rPr>
        <w:t>.</w:t>
      </w:r>
      <w:proofErr w:type="gramEnd"/>
      <w:r w:rsidRPr="00A027D4">
        <w:rPr>
          <w:rFonts w:ascii="Times New Roman" w:hAnsi="Times New Roman" w:cs="Times New Roman"/>
          <w:b/>
          <w:szCs w:val="21"/>
        </w:rPr>
        <w:t xml:space="preserve"> Risk of components of the composite CVD end-points by baseline CKD and albuminuria status </w:t>
      </w:r>
    </w:p>
    <w:tbl>
      <w:tblPr>
        <w:tblStyle w:val="TableGrid"/>
        <w:tblW w:w="13910" w:type="dxa"/>
        <w:tblLayout w:type="fixed"/>
        <w:tblLook w:val="04A0" w:firstRow="1" w:lastRow="0" w:firstColumn="1" w:lastColumn="0" w:noHBand="0" w:noVBand="1"/>
      </w:tblPr>
      <w:tblGrid>
        <w:gridCol w:w="2263"/>
        <w:gridCol w:w="866"/>
        <w:gridCol w:w="1725"/>
        <w:gridCol w:w="1725"/>
        <w:gridCol w:w="1869"/>
        <w:gridCol w:w="1869"/>
        <w:gridCol w:w="1868"/>
        <w:gridCol w:w="1725"/>
      </w:tblGrid>
      <w:tr w:rsidR="0073289B" w14:paraId="68D39CE5" w14:textId="77777777" w:rsidTr="002B74A7">
        <w:trPr>
          <w:trHeight w:val="638"/>
        </w:trPr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23A58203" w14:textId="77777777" w:rsidR="0073289B" w:rsidRPr="0089422A" w:rsidRDefault="0073289B" w:rsidP="00B353B9">
            <w:pPr>
              <w:jc w:val="left"/>
              <w:rPr>
                <w:rFonts w:ascii="Times New Roman" w:eastAsia="SimSun" w:hAnsi="Times New Roman" w:cs="Times New Roman"/>
              </w:rPr>
            </w:pPr>
            <w:r w:rsidRPr="0089422A">
              <w:rPr>
                <w:rFonts w:ascii="Times New Roman" w:hAnsi="Times New Roman" w:cs="Times New Roman"/>
              </w:rPr>
              <w:t>Outcomes</w:t>
            </w:r>
          </w:p>
        </w:tc>
        <w:tc>
          <w:tcPr>
            <w:tcW w:w="866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F796E6E" w14:textId="77777777" w:rsidR="0073289B" w:rsidRPr="0089422A" w:rsidRDefault="0073289B" w:rsidP="00B353B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9422A">
              <w:rPr>
                <w:rFonts w:ascii="Times New Roman" w:hAnsi="Times New Roman" w:cs="Times New Roman"/>
              </w:rPr>
              <w:t>No. of events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08E346D" w14:textId="77777777" w:rsidR="0073289B" w:rsidRPr="0089422A" w:rsidRDefault="0073289B" w:rsidP="00B353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422A">
              <w:rPr>
                <w:rFonts w:ascii="Times New Roman" w:hAnsi="Times New Roman" w:cs="Times New Roman"/>
              </w:rPr>
              <w:t>Nonalbuminuria</w:t>
            </w:r>
            <w:proofErr w:type="spellEnd"/>
            <w:r w:rsidRPr="0089422A">
              <w:rPr>
                <w:rFonts w:ascii="Times New Roman" w:hAnsi="Times New Roman" w:cs="Times New Roman"/>
              </w:rPr>
              <w:t>,</w:t>
            </w:r>
          </w:p>
          <w:p w14:paraId="3A7DF17F" w14:textId="77777777" w:rsidR="0073289B" w:rsidRPr="0089422A" w:rsidRDefault="0073289B" w:rsidP="00B353B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9422A">
              <w:rPr>
                <w:rFonts w:ascii="Times New Roman" w:hAnsi="Times New Roman" w:cs="Times New Roman"/>
              </w:rPr>
              <w:t>eGFR (≥60), n=5</w:t>
            </w:r>
            <w:r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</w:tcPr>
          <w:p w14:paraId="0CA65BF3" w14:textId="77777777" w:rsidR="0073289B" w:rsidRPr="0089422A" w:rsidRDefault="0073289B" w:rsidP="00B353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422A">
              <w:rPr>
                <w:rFonts w:ascii="Times New Roman" w:hAnsi="Times New Roman" w:cs="Times New Roman"/>
              </w:rPr>
              <w:t>Nonalbuminuria</w:t>
            </w:r>
            <w:proofErr w:type="spellEnd"/>
            <w:r w:rsidRPr="0089422A">
              <w:rPr>
                <w:rFonts w:ascii="Times New Roman" w:hAnsi="Times New Roman" w:cs="Times New Roman"/>
              </w:rPr>
              <w:t>,</w:t>
            </w:r>
          </w:p>
          <w:p w14:paraId="65221F57" w14:textId="77777777" w:rsidR="0073289B" w:rsidRPr="0089422A" w:rsidRDefault="0073289B" w:rsidP="00B353B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9422A">
              <w:rPr>
                <w:rFonts w:ascii="Times New Roman" w:hAnsi="Times New Roman" w:cs="Times New Roman"/>
              </w:rPr>
              <w:t>eGFR (45-59), n=1</w:t>
            </w:r>
            <w:r>
              <w:rPr>
                <w:rFonts w:ascii="Times New Roman" w:hAnsi="Times New Roman" w:cs="Times New Roman"/>
              </w:rPr>
              <w:t>048</w:t>
            </w:r>
          </w:p>
        </w:tc>
        <w:tc>
          <w:tcPr>
            <w:tcW w:w="1869" w:type="dxa"/>
            <w:tcBorders>
              <w:left w:val="nil"/>
              <w:bottom w:val="single" w:sz="4" w:space="0" w:color="auto"/>
              <w:right w:val="nil"/>
            </w:tcBorders>
          </w:tcPr>
          <w:p w14:paraId="691930EF" w14:textId="77777777" w:rsidR="0073289B" w:rsidRPr="0089422A" w:rsidRDefault="0073289B" w:rsidP="00B353B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9422A">
              <w:rPr>
                <w:rFonts w:ascii="Times New Roman" w:hAnsi="Times New Roman" w:cs="Times New Roman"/>
              </w:rPr>
              <w:t>Nonalbuminuria</w:t>
            </w:r>
            <w:proofErr w:type="spellEnd"/>
            <w:r w:rsidRPr="0089422A">
              <w:rPr>
                <w:rFonts w:ascii="Times New Roman" w:hAnsi="Times New Roman" w:cs="Times New Roman"/>
              </w:rPr>
              <w:t>,</w:t>
            </w:r>
          </w:p>
          <w:p w14:paraId="067722FC" w14:textId="01ECE577" w:rsidR="0073289B" w:rsidRPr="0089422A" w:rsidRDefault="0073289B" w:rsidP="00B353B9">
            <w:pPr>
              <w:jc w:val="center"/>
              <w:rPr>
                <w:rFonts w:ascii="Times New Roman" w:hAnsi="Times New Roman" w:cs="Times New Roman"/>
              </w:rPr>
            </w:pPr>
            <w:r w:rsidRPr="0089422A">
              <w:rPr>
                <w:rFonts w:ascii="Times New Roman" w:hAnsi="Times New Roman" w:cs="Times New Roman"/>
              </w:rPr>
              <w:t xml:space="preserve">eGFR </w:t>
            </w:r>
            <w:r w:rsidR="000915F5">
              <w:rPr>
                <w:rFonts w:ascii="Times New Roman" w:hAnsi="Times New Roman" w:cs="Times New Roman"/>
              </w:rPr>
              <w:t>(</w:t>
            </w:r>
            <w:r w:rsidRPr="0089422A">
              <w:rPr>
                <w:rFonts w:ascii="Times New Roman" w:hAnsi="Times New Roman" w:cs="Times New Roman"/>
              </w:rPr>
              <w:t xml:space="preserve">&lt;45), </w:t>
            </w:r>
          </w:p>
          <w:p w14:paraId="2385CF14" w14:textId="77777777" w:rsidR="0073289B" w:rsidRPr="0089422A" w:rsidRDefault="0073289B" w:rsidP="00B353B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9422A">
              <w:rPr>
                <w:rFonts w:ascii="Times New Roman" w:hAnsi="Times New Roman" w:cs="Times New Roman"/>
              </w:rPr>
              <w:t>n=4</w:t>
            </w: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869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5F65E836" w14:textId="77777777" w:rsidR="0073289B" w:rsidRPr="0089422A" w:rsidRDefault="0073289B" w:rsidP="00B353B9">
            <w:pPr>
              <w:jc w:val="center"/>
              <w:rPr>
                <w:rFonts w:ascii="Times New Roman" w:hAnsi="Times New Roman" w:cs="Times New Roman"/>
              </w:rPr>
            </w:pPr>
            <w:r w:rsidRPr="0089422A">
              <w:rPr>
                <w:rFonts w:ascii="Times New Roman" w:hAnsi="Times New Roman" w:cs="Times New Roman"/>
              </w:rPr>
              <w:t>Albuminuria,</w:t>
            </w:r>
          </w:p>
          <w:p w14:paraId="638A576D" w14:textId="77777777" w:rsidR="0073289B" w:rsidRPr="0089422A" w:rsidRDefault="0073289B" w:rsidP="00B353B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9422A">
              <w:rPr>
                <w:rFonts w:ascii="Times New Roman" w:hAnsi="Times New Roman" w:cs="Times New Roman"/>
              </w:rPr>
              <w:t>eGFR (≥60), n=9</w:t>
            </w: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6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D48DB72" w14:textId="77777777" w:rsidR="0073289B" w:rsidRPr="0089422A" w:rsidRDefault="0073289B" w:rsidP="00B353B9">
            <w:pPr>
              <w:jc w:val="center"/>
              <w:rPr>
                <w:rFonts w:ascii="Times New Roman" w:hAnsi="Times New Roman" w:cs="Times New Roman"/>
              </w:rPr>
            </w:pPr>
            <w:r w:rsidRPr="0089422A">
              <w:rPr>
                <w:rFonts w:ascii="Times New Roman" w:hAnsi="Times New Roman" w:cs="Times New Roman"/>
              </w:rPr>
              <w:t>Albuminuria,</w:t>
            </w:r>
          </w:p>
          <w:p w14:paraId="7F177F00" w14:textId="77777777" w:rsidR="0073289B" w:rsidRPr="0089422A" w:rsidRDefault="0073289B" w:rsidP="00B353B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9422A">
              <w:rPr>
                <w:rFonts w:ascii="Times New Roman" w:hAnsi="Times New Roman" w:cs="Times New Roman"/>
              </w:rPr>
              <w:t>eGFR (45-59), n=</w:t>
            </w:r>
            <w:r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14:paraId="437013FE" w14:textId="77777777" w:rsidR="0073289B" w:rsidRPr="0089422A" w:rsidRDefault="0073289B" w:rsidP="00B353B9">
            <w:pPr>
              <w:jc w:val="center"/>
              <w:rPr>
                <w:rFonts w:ascii="Times New Roman" w:hAnsi="Times New Roman" w:cs="Times New Roman"/>
              </w:rPr>
            </w:pPr>
            <w:r w:rsidRPr="0089422A">
              <w:rPr>
                <w:rFonts w:ascii="Times New Roman" w:hAnsi="Times New Roman" w:cs="Times New Roman"/>
              </w:rPr>
              <w:t>Albuminuria,</w:t>
            </w:r>
          </w:p>
          <w:p w14:paraId="3DBBCDD1" w14:textId="4829AD5F" w:rsidR="0073289B" w:rsidRPr="0089422A" w:rsidRDefault="0073289B" w:rsidP="00B353B9">
            <w:pPr>
              <w:jc w:val="center"/>
              <w:rPr>
                <w:rFonts w:ascii="Times New Roman" w:eastAsia="SimSun" w:hAnsi="Times New Roman" w:cs="Times New Roman"/>
              </w:rPr>
            </w:pPr>
            <w:r w:rsidRPr="0089422A">
              <w:rPr>
                <w:rFonts w:ascii="Times New Roman" w:hAnsi="Times New Roman" w:cs="Times New Roman"/>
              </w:rPr>
              <w:t xml:space="preserve">eGFR </w:t>
            </w:r>
            <w:r w:rsidR="000915F5">
              <w:rPr>
                <w:rFonts w:ascii="Times New Roman" w:hAnsi="Times New Roman" w:cs="Times New Roman"/>
              </w:rPr>
              <w:t>(</w:t>
            </w:r>
            <w:r w:rsidRPr="0089422A">
              <w:rPr>
                <w:rFonts w:ascii="Times New Roman" w:hAnsi="Times New Roman" w:cs="Times New Roman"/>
              </w:rPr>
              <w:t>&lt;45), n=3</w:t>
            </w:r>
            <w:r>
              <w:rPr>
                <w:rFonts w:ascii="Times New Roman" w:hAnsi="Times New Roman" w:cs="Times New Roman"/>
              </w:rPr>
              <w:t>86</w:t>
            </w:r>
          </w:p>
        </w:tc>
      </w:tr>
      <w:tr w:rsidR="0073289B" w14:paraId="6C8E2DC5" w14:textId="77777777" w:rsidTr="002B74A7">
        <w:trPr>
          <w:trHeight w:val="337"/>
        </w:trPr>
        <w:tc>
          <w:tcPr>
            <w:tcW w:w="2263" w:type="dxa"/>
            <w:tcBorders>
              <w:left w:val="nil"/>
              <w:bottom w:val="nil"/>
              <w:right w:val="nil"/>
            </w:tcBorders>
            <w:hideMark/>
          </w:tcPr>
          <w:p w14:paraId="1936F275" w14:textId="77777777" w:rsidR="0073289B" w:rsidRPr="0089422A" w:rsidRDefault="0073289B" w:rsidP="00B353B9">
            <w:pPr>
              <w:rPr>
                <w:rFonts w:ascii="Times New Roman" w:eastAsia="SimSun" w:hAnsi="Times New Roman"/>
                <w:sz w:val="18"/>
                <w:szCs w:val="18"/>
              </w:rPr>
            </w:pPr>
            <w:r w:rsidRPr="0089422A">
              <w:rPr>
                <w:rFonts w:ascii="Times New Roman" w:hAnsi="Times New Roman"/>
                <w:sz w:val="18"/>
                <w:szCs w:val="18"/>
              </w:rPr>
              <w:t xml:space="preserve">Total population* 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14:paraId="6C00303E" w14:textId="77777777" w:rsidR="0073289B" w:rsidRDefault="0073289B" w:rsidP="00B353B9">
            <w:pPr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</w:tcPr>
          <w:p w14:paraId="5E47AE23" w14:textId="77777777" w:rsidR="0073289B" w:rsidRDefault="0073289B" w:rsidP="00B353B9">
            <w:pPr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</w:tcPr>
          <w:p w14:paraId="7EF0590A" w14:textId="77777777" w:rsidR="0073289B" w:rsidRDefault="0073289B" w:rsidP="00B353B9">
            <w:pPr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1869" w:type="dxa"/>
            <w:tcBorders>
              <w:left w:val="nil"/>
              <w:bottom w:val="nil"/>
              <w:right w:val="nil"/>
            </w:tcBorders>
          </w:tcPr>
          <w:p w14:paraId="6594DD26" w14:textId="77777777" w:rsidR="0073289B" w:rsidRDefault="0073289B" w:rsidP="00B353B9">
            <w:pPr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1869" w:type="dxa"/>
            <w:tcBorders>
              <w:left w:val="nil"/>
              <w:bottom w:val="nil"/>
              <w:right w:val="nil"/>
            </w:tcBorders>
          </w:tcPr>
          <w:p w14:paraId="1AF4F936" w14:textId="77777777" w:rsidR="0073289B" w:rsidRDefault="0073289B" w:rsidP="00B353B9">
            <w:pPr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</w:tcPr>
          <w:p w14:paraId="43095081" w14:textId="77777777" w:rsidR="0073289B" w:rsidRDefault="0073289B" w:rsidP="00B353B9">
            <w:pPr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</w:tcPr>
          <w:p w14:paraId="57622E11" w14:textId="77777777" w:rsidR="0073289B" w:rsidRDefault="0073289B" w:rsidP="00B353B9">
            <w:pPr>
              <w:jc w:val="center"/>
              <w:rPr>
                <w:rFonts w:ascii="Times New Roman" w:eastAsia="SimSun" w:hAnsi="Times New Roman"/>
              </w:rPr>
            </w:pPr>
          </w:p>
        </w:tc>
      </w:tr>
      <w:tr w:rsidR="0073289B" w14:paraId="28E21BF8" w14:textId="77777777" w:rsidTr="002B74A7">
        <w:trPr>
          <w:trHeight w:val="115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7ED87A" w14:textId="2D8E8BBF" w:rsidR="0073289B" w:rsidRPr="0089422A" w:rsidRDefault="0073289B" w:rsidP="00B353B9">
            <w:pPr>
              <w:ind w:firstLineChars="49" w:firstLine="88"/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Myocardial infar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43882E" w14:textId="74E58D7D" w:rsidR="0073289B" w:rsidRPr="00A64A16" w:rsidRDefault="0007105E" w:rsidP="00B353B9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FCC079B" w14:textId="77777777" w:rsidR="0073289B" w:rsidRPr="0089422A" w:rsidRDefault="0073289B" w:rsidP="00B353B9">
            <w:pPr>
              <w:ind w:firstLineChars="98" w:firstLine="176"/>
              <w:rPr>
                <w:rFonts w:ascii="Times New Roman" w:eastAsia="SimSun" w:hAnsi="Times New Roman"/>
                <w:sz w:val="18"/>
                <w:szCs w:val="18"/>
              </w:rPr>
            </w:pPr>
            <w:r w:rsidRPr="0089422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14C964E" w14:textId="61D79CC8" w:rsidR="0073289B" w:rsidRPr="0089422A" w:rsidRDefault="0073289B" w:rsidP="0007105E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 w:rsidRPr="0089422A">
              <w:rPr>
                <w:rFonts w:ascii="Times New Roman" w:eastAsia="SimSun" w:hAnsi="Times New Roman" w:hint="eastAsia"/>
                <w:sz w:val="18"/>
                <w:szCs w:val="18"/>
              </w:rPr>
              <w:t>1.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2</w:t>
            </w:r>
            <w:r w:rsidR="00506D21">
              <w:rPr>
                <w:rFonts w:ascii="Times New Roman" w:eastAsia="SimSun" w:hAnsi="Times New Roman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hint="eastAsia"/>
                <w:sz w:val="18"/>
                <w:szCs w:val="18"/>
              </w:rPr>
              <w:t xml:space="preserve"> (0.</w:t>
            </w:r>
            <w:r w:rsidR="00506D21">
              <w:rPr>
                <w:rFonts w:ascii="Times New Roman" w:eastAsia="SimSun" w:hAnsi="Times New Roman"/>
                <w:sz w:val="18"/>
                <w:szCs w:val="18"/>
              </w:rPr>
              <w:t>82</w:t>
            </w:r>
            <w:r w:rsidRPr="0089422A">
              <w:rPr>
                <w:rFonts w:ascii="Times New Roman" w:eastAsia="SimSun" w:hAnsi="Times New Roman" w:hint="eastAsia"/>
                <w:sz w:val="18"/>
                <w:szCs w:val="18"/>
              </w:rPr>
              <w:t>-1.</w:t>
            </w:r>
            <w:r w:rsidR="00506D21">
              <w:rPr>
                <w:rFonts w:ascii="Times New Roman" w:eastAsia="SimSun" w:hAnsi="Times New Roman"/>
                <w:sz w:val="18"/>
                <w:szCs w:val="18"/>
              </w:rPr>
              <w:t>92</w:t>
            </w:r>
            <w:r w:rsidRPr="0089422A">
              <w:rPr>
                <w:rFonts w:ascii="Times New Roman" w:eastAsia="SimSu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F15BC" w14:textId="09A201A7" w:rsidR="0073289B" w:rsidRPr="0089422A" w:rsidRDefault="00506D21" w:rsidP="00B353B9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0.67</w:t>
            </w:r>
            <w:r w:rsidR="0073289B" w:rsidRPr="0089422A">
              <w:rPr>
                <w:rFonts w:ascii="Times New Roman" w:hAnsi="Times New Roman"/>
                <w:sz w:val="18"/>
                <w:szCs w:val="18"/>
              </w:rPr>
              <w:t xml:space="preserve"> (0.</w:t>
            </w:r>
            <w:r>
              <w:rPr>
                <w:rFonts w:ascii="Times New Roman" w:hAnsi="Times New Roman"/>
                <w:sz w:val="18"/>
                <w:szCs w:val="18"/>
              </w:rPr>
              <w:t>31</w:t>
            </w:r>
            <w:r w:rsidR="0073289B" w:rsidRPr="0089422A">
              <w:rPr>
                <w:rFonts w:ascii="Times New Roman" w:hAnsi="Times New Roman"/>
                <w:sz w:val="18"/>
                <w:szCs w:val="18"/>
              </w:rPr>
              <w:t>-1.</w:t>
            </w:r>
            <w:r>
              <w:rPr>
                <w:rFonts w:ascii="Times New Roman" w:hAnsi="Times New Roman"/>
                <w:sz w:val="18"/>
                <w:szCs w:val="18"/>
              </w:rPr>
              <w:t>45</w:t>
            </w:r>
            <w:r w:rsidR="0073289B" w:rsidRPr="0089422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1C09C" w14:textId="73BDF86C" w:rsidR="0073289B" w:rsidRPr="0089422A" w:rsidRDefault="0073289B" w:rsidP="00B353B9">
            <w:pPr>
              <w:jc w:val="center"/>
              <w:rPr>
                <w:rFonts w:ascii="Times New Roman" w:eastAsia="SimSu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1.8</w:t>
            </w:r>
            <w:r w:rsidR="00506D21">
              <w:rPr>
                <w:rFonts w:ascii="Times New Roman" w:hAnsi="Times New Roman"/>
                <w:b/>
                <w:sz w:val="18"/>
                <w:szCs w:val="18"/>
              </w:rPr>
              <w:t>1</w:t>
            </w:r>
            <w:r w:rsidRPr="0089422A">
              <w:rPr>
                <w:rFonts w:ascii="Times New Roman" w:hAnsi="Times New Roman"/>
                <w:b/>
                <w:sz w:val="18"/>
                <w:szCs w:val="18"/>
              </w:rPr>
              <w:t xml:space="preserve"> (1.</w:t>
            </w:r>
            <w:r w:rsidR="00506D21">
              <w:rPr>
                <w:rFonts w:ascii="Times New Roman" w:hAnsi="Times New Roman"/>
                <w:b/>
                <w:sz w:val="18"/>
                <w:szCs w:val="18"/>
              </w:rPr>
              <w:t>23</w:t>
            </w:r>
            <w:r w:rsidRPr="0089422A">
              <w:rPr>
                <w:rFonts w:ascii="Times New Roman" w:hAnsi="Times New Roman"/>
                <w:b/>
                <w:sz w:val="18"/>
                <w:szCs w:val="18"/>
              </w:rPr>
              <w:t>-2.</w:t>
            </w:r>
            <w:r w:rsidR="00506D21">
              <w:rPr>
                <w:rFonts w:ascii="Times New Roman" w:hAnsi="Times New Roman"/>
                <w:b/>
                <w:sz w:val="18"/>
                <w:szCs w:val="18"/>
              </w:rPr>
              <w:t>68</w:t>
            </w:r>
            <w:r w:rsidRPr="0089422A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70F6B" w14:textId="399FE197" w:rsidR="0073289B" w:rsidRPr="0007105E" w:rsidRDefault="0073289B" w:rsidP="00B353B9">
            <w:pPr>
              <w:jc w:val="center"/>
              <w:rPr>
                <w:rFonts w:ascii="Times New Roman" w:eastAsia="SimSun" w:hAnsi="Times New Roman"/>
                <w:bCs/>
                <w:sz w:val="18"/>
                <w:szCs w:val="18"/>
              </w:rPr>
            </w:pPr>
            <w:r w:rsidRPr="0007105E">
              <w:rPr>
                <w:rFonts w:ascii="Times New Roman" w:hAnsi="Times New Roman" w:hint="eastAsia"/>
                <w:bCs/>
                <w:sz w:val="18"/>
                <w:szCs w:val="18"/>
              </w:rPr>
              <w:t>1.</w:t>
            </w:r>
            <w:r w:rsidR="00506D21" w:rsidRPr="0007105E">
              <w:rPr>
                <w:rFonts w:ascii="Times New Roman" w:hAnsi="Times New Roman"/>
                <w:bCs/>
                <w:sz w:val="18"/>
                <w:szCs w:val="18"/>
              </w:rPr>
              <w:t>47</w:t>
            </w:r>
            <w:r w:rsidRPr="0007105E">
              <w:rPr>
                <w:rFonts w:ascii="Times New Roman" w:hAnsi="Times New Roman"/>
                <w:bCs/>
                <w:sz w:val="18"/>
                <w:szCs w:val="18"/>
              </w:rPr>
              <w:t xml:space="preserve"> (</w:t>
            </w:r>
            <w:r w:rsidR="00506D21" w:rsidRPr="0007105E">
              <w:rPr>
                <w:rFonts w:ascii="Times New Roman" w:hAnsi="Times New Roman"/>
                <w:bCs/>
                <w:sz w:val="18"/>
                <w:szCs w:val="18"/>
              </w:rPr>
              <w:t>0.83</w:t>
            </w:r>
            <w:r w:rsidRPr="0007105E">
              <w:rPr>
                <w:rFonts w:ascii="Times New Roman" w:hAnsi="Times New Roman"/>
                <w:bCs/>
                <w:sz w:val="18"/>
                <w:szCs w:val="18"/>
              </w:rPr>
              <w:t>-</w:t>
            </w:r>
            <w:r w:rsidRPr="0007105E">
              <w:rPr>
                <w:rFonts w:ascii="Times New Roman" w:hAnsi="Times New Roman" w:hint="eastAsia"/>
                <w:bCs/>
                <w:sz w:val="18"/>
                <w:szCs w:val="18"/>
              </w:rPr>
              <w:t>2</w:t>
            </w:r>
            <w:r w:rsidRPr="0007105E">
              <w:rPr>
                <w:rFonts w:ascii="Times New Roman" w:hAnsi="Times New Roman"/>
                <w:bCs/>
                <w:sz w:val="18"/>
                <w:szCs w:val="18"/>
              </w:rPr>
              <w:t>.</w:t>
            </w:r>
            <w:r w:rsidR="00506D21" w:rsidRPr="0007105E">
              <w:rPr>
                <w:rFonts w:ascii="Times New Roman" w:hAnsi="Times New Roman"/>
                <w:bCs/>
                <w:sz w:val="18"/>
                <w:szCs w:val="18"/>
              </w:rPr>
              <w:t>61</w:t>
            </w:r>
            <w:r w:rsidRPr="0007105E">
              <w:rPr>
                <w:rFonts w:ascii="Times New Roman" w:hAnsi="Times New Roman"/>
                <w:bCs/>
                <w:sz w:val="18"/>
                <w:szCs w:val="18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874154" w14:textId="261E20C9" w:rsidR="0073289B" w:rsidRPr="0089422A" w:rsidRDefault="00506D21" w:rsidP="002B74A7">
            <w:pPr>
              <w:jc w:val="center"/>
              <w:rPr>
                <w:rFonts w:ascii="Times New Roman" w:eastAsia="SimSu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2.44 </w:t>
            </w:r>
            <w:r w:rsidR="0073289B" w:rsidRPr="0089422A">
              <w:rPr>
                <w:rFonts w:ascii="Times New Roman" w:hAnsi="Times New Roman"/>
                <w:b/>
                <w:sz w:val="18"/>
                <w:szCs w:val="18"/>
              </w:rPr>
              <w:t>(</w:t>
            </w:r>
            <w:r w:rsidR="0073289B" w:rsidRPr="0089422A">
              <w:rPr>
                <w:rFonts w:ascii="Times New Roman" w:hAnsi="Times New Roman" w:hint="eastAsia"/>
                <w:b/>
                <w:sz w:val="18"/>
                <w:szCs w:val="18"/>
              </w:rPr>
              <w:t>2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1.51</w:t>
            </w:r>
            <w:r w:rsidR="0073289B" w:rsidRPr="0089422A">
              <w:rPr>
                <w:rFonts w:ascii="Times New Roman" w:hAnsi="Times New Roman"/>
                <w:b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>3.94</w:t>
            </w:r>
            <w:r w:rsidR="0073289B" w:rsidRPr="0089422A">
              <w:rPr>
                <w:rFonts w:ascii="Times New Roman" w:hAnsi="Times New Roman"/>
                <w:b/>
                <w:sz w:val="18"/>
                <w:szCs w:val="18"/>
              </w:rPr>
              <w:t>)</w:t>
            </w:r>
          </w:p>
        </w:tc>
      </w:tr>
      <w:tr w:rsidR="00506D21" w14:paraId="0702A2D1" w14:textId="77777777" w:rsidTr="002B74A7">
        <w:trPr>
          <w:trHeight w:val="20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57B484" w14:textId="130B7290" w:rsidR="00506D21" w:rsidRPr="0089422A" w:rsidRDefault="00506D21" w:rsidP="00506D21">
            <w:pPr>
              <w:ind w:firstLineChars="49" w:firstLine="88"/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cute coronary syndrom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4E101" w14:textId="6079CD0D" w:rsidR="00506D21" w:rsidRPr="00A64A16" w:rsidRDefault="0007105E" w:rsidP="00506D21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628ADEC" w14:textId="77777777" w:rsidR="00506D21" w:rsidRPr="0089422A" w:rsidRDefault="00506D21" w:rsidP="00506D21">
            <w:pPr>
              <w:ind w:firstLineChars="97" w:firstLine="175"/>
              <w:rPr>
                <w:rFonts w:ascii="Times New Roman" w:eastAsia="SimSun" w:hAnsi="Times New Roman"/>
                <w:sz w:val="18"/>
                <w:szCs w:val="18"/>
              </w:rPr>
            </w:pPr>
            <w:r w:rsidRPr="0089422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1A4DFF1" w14:textId="1CFE0CFB" w:rsidR="00506D21" w:rsidRPr="008F2782" w:rsidRDefault="00506D21" w:rsidP="0007105E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>0.86</w:t>
            </w:r>
            <w:r w:rsidRPr="008F2782">
              <w:rPr>
                <w:rFonts w:ascii="Times New Roman" w:eastAsia="SimSun" w:hAnsi="Times New Roman" w:hint="eastAsia"/>
                <w:sz w:val="18"/>
                <w:szCs w:val="18"/>
              </w:rPr>
              <w:t xml:space="preserve"> (</w:t>
            </w:r>
            <w:r w:rsidRPr="008F2782">
              <w:rPr>
                <w:rFonts w:ascii="Times New Roman" w:eastAsia="SimSun" w:hAnsi="Times New Roman"/>
                <w:sz w:val="18"/>
                <w:szCs w:val="18"/>
              </w:rPr>
              <w:t>0.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42</w:t>
            </w:r>
            <w:r w:rsidRPr="008F2782">
              <w:rPr>
                <w:rFonts w:ascii="Times New Roman" w:eastAsia="SimSun" w:hAnsi="Times New Roman" w:hint="eastAsia"/>
                <w:sz w:val="18"/>
                <w:szCs w:val="18"/>
              </w:rPr>
              <w:t>-</w:t>
            </w:r>
            <w:r w:rsidRPr="008F2782">
              <w:rPr>
                <w:rFonts w:ascii="Times New Roman" w:eastAsia="SimSun" w:hAnsi="Times New Roman"/>
                <w:sz w:val="18"/>
                <w:szCs w:val="18"/>
              </w:rPr>
              <w:t>1.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80</w:t>
            </w:r>
            <w:r w:rsidRPr="008F2782">
              <w:rPr>
                <w:rFonts w:ascii="Times New Roman" w:eastAsia="SimSu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D301D03" w14:textId="251E23EE" w:rsidR="00506D21" w:rsidRPr="0007105E" w:rsidRDefault="00506D21" w:rsidP="00506D21">
            <w:pPr>
              <w:jc w:val="center"/>
              <w:rPr>
                <w:rFonts w:ascii="Times New Roman" w:eastAsia="SimSun" w:hAnsi="Times New Roman"/>
                <w:bCs/>
                <w:sz w:val="18"/>
                <w:szCs w:val="18"/>
              </w:rPr>
            </w:pPr>
            <w:r w:rsidRPr="0007105E">
              <w:rPr>
                <w:rFonts w:ascii="Times New Roman" w:eastAsia="SimSun" w:hAnsi="Times New Roman"/>
                <w:bCs/>
                <w:sz w:val="18"/>
                <w:szCs w:val="18"/>
              </w:rPr>
              <w:t xml:space="preserve">0.88 </w:t>
            </w:r>
            <w:r w:rsidRPr="0007105E">
              <w:rPr>
                <w:rFonts w:ascii="Times New Roman" w:eastAsia="SimSun" w:hAnsi="Times New Roman" w:hint="eastAsia"/>
                <w:bCs/>
                <w:sz w:val="18"/>
                <w:szCs w:val="18"/>
              </w:rPr>
              <w:t>(</w:t>
            </w:r>
            <w:r w:rsidRPr="0007105E">
              <w:rPr>
                <w:rFonts w:ascii="Times New Roman" w:eastAsia="SimSun" w:hAnsi="Times New Roman"/>
                <w:bCs/>
                <w:sz w:val="18"/>
                <w:szCs w:val="18"/>
              </w:rPr>
              <w:t>0.31</w:t>
            </w:r>
            <w:r w:rsidRPr="0007105E">
              <w:rPr>
                <w:rFonts w:ascii="Times New Roman" w:eastAsia="SimSun" w:hAnsi="Times New Roman" w:hint="eastAsia"/>
                <w:bCs/>
                <w:sz w:val="18"/>
                <w:szCs w:val="18"/>
              </w:rPr>
              <w:t>-</w:t>
            </w:r>
            <w:r w:rsidRPr="0007105E">
              <w:rPr>
                <w:rFonts w:ascii="Times New Roman" w:eastAsia="SimSun" w:hAnsi="Times New Roman"/>
                <w:bCs/>
                <w:sz w:val="18"/>
                <w:szCs w:val="18"/>
              </w:rPr>
              <w:t>2.51</w:t>
            </w:r>
            <w:r w:rsidRPr="0007105E">
              <w:rPr>
                <w:rFonts w:ascii="Times New Roman" w:eastAsia="SimSun" w:hAnsi="Times New Roman" w:hint="eastAsia"/>
                <w:bCs/>
                <w:sz w:val="18"/>
                <w:szCs w:val="18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9D5A441" w14:textId="49050F55" w:rsidR="00506D21" w:rsidRPr="0089422A" w:rsidRDefault="00506D21" w:rsidP="00506D21">
            <w:pPr>
              <w:jc w:val="center"/>
              <w:rPr>
                <w:rFonts w:ascii="Times New Roman" w:eastAsia="SimSun" w:hAnsi="Times New Roman"/>
                <w:b/>
                <w:sz w:val="18"/>
                <w:szCs w:val="18"/>
              </w:rPr>
            </w:pPr>
            <w:r w:rsidRPr="0089422A">
              <w:rPr>
                <w:rFonts w:ascii="Times New Roman" w:eastAsia="SimSun" w:hAnsi="Times New Roman" w:hint="eastAsia"/>
                <w:sz w:val="18"/>
                <w:szCs w:val="18"/>
              </w:rPr>
              <w:t>1.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34</w:t>
            </w:r>
            <w:r w:rsidRPr="0089422A">
              <w:rPr>
                <w:rFonts w:ascii="Times New Roman" w:eastAsia="SimSun" w:hAnsi="Times New Roman" w:hint="eastAsia"/>
                <w:sz w:val="18"/>
                <w:szCs w:val="18"/>
              </w:rPr>
              <w:t xml:space="preserve"> (0.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70</w:t>
            </w:r>
            <w:r w:rsidRPr="0089422A">
              <w:rPr>
                <w:rFonts w:ascii="Times New Roman" w:eastAsia="SimSu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2.56</w:t>
            </w:r>
            <w:r w:rsidRPr="0089422A">
              <w:rPr>
                <w:rFonts w:ascii="Times New Roman" w:eastAsia="SimSu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40B12E0" w14:textId="00C6B4E7" w:rsidR="00506D21" w:rsidRPr="0089422A" w:rsidRDefault="00506D21" w:rsidP="00506D21">
            <w:pPr>
              <w:jc w:val="center"/>
              <w:rPr>
                <w:rFonts w:ascii="Times New Roman" w:eastAsia="SimSun" w:hAnsi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</w:rPr>
              <w:t xml:space="preserve">0.23 </w:t>
            </w:r>
            <w:r>
              <w:rPr>
                <w:rFonts w:ascii="Times New Roman" w:eastAsia="SimSun" w:hAnsi="Times New Roman" w:hint="eastAsia"/>
                <w:sz w:val="18"/>
                <w:szCs w:val="18"/>
              </w:rPr>
              <w:t>(0.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03</w:t>
            </w:r>
            <w:r>
              <w:rPr>
                <w:rFonts w:ascii="Times New Roman" w:eastAsia="SimSun" w:hAnsi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1.71</w:t>
            </w:r>
            <w:r w:rsidRPr="0089422A">
              <w:rPr>
                <w:rFonts w:ascii="Times New Roman" w:eastAsia="SimSun" w:hAnsi="Times New Roman" w:hint="eastAsia"/>
                <w:sz w:val="18"/>
                <w:szCs w:val="18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7DFFD3C" w14:textId="19039A5B" w:rsidR="00506D21" w:rsidRPr="0007105E" w:rsidRDefault="00506D21" w:rsidP="002B74A7">
            <w:pPr>
              <w:jc w:val="center"/>
              <w:rPr>
                <w:rFonts w:ascii="Times New Roman" w:eastAsia="SimSun" w:hAnsi="Times New Roman"/>
                <w:bCs/>
                <w:sz w:val="18"/>
                <w:szCs w:val="18"/>
              </w:rPr>
            </w:pPr>
            <w:r w:rsidRPr="0007105E">
              <w:rPr>
                <w:rFonts w:ascii="Times New Roman" w:eastAsia="SimSun" w:hAnsi="Times New Roman"/>
                <w:bCs/>
                <w:sz w:val="18"/>
                <w:szCs w:val="18"/>
              </w:rPr>
              <w:t>1.36</w:t>
            </w:r>
            <w:r w:rsidRPr="0007105E">
              <w:rPr>
                <w:rFonts w:ascii="Times New Roman" w:eastAsia="SimSun" w:hAnsi="Times New Roman" w:hint="eastAsia"/>
                <w:bCs/>
                <w:sz w:val="18"/>
                <w:szCs w:val="18"/>
              </w:rPr>
              <w:t xml:space="preserve"> (</w:t>
            </w:r>
            <w:r w:rsidRPr="0007105E">
              <w:rPr>
                <w:rFonts w:ascii="Times New Roman" w:eastAsia="SimSun" w:hAnsi="Times New Roman"/>
                <w:bCs/>
                <w:sz w:val="18"/>
                <w:szCs w:val="18"/>
              </w:rPr>
              <w:t>0.53</w:t>
            </w:r>
            <w:r w:rsidRPr="0007105E">
              <w:rPr>
                <w:rFonts w:ascii="Times New Roman" w:eastAsia="SimSun" w:hAnsi="Times New Roman" w:hint="eastAsia"/>
                <w:bCs/>
                <w:sz w:val="18"/>
                <w:szCs w:val="18"/>
              </w:rPr>
              <w:t>-</w:t>
            </w:r>
            <w:r w:rsidRPr="0007105E">
              <w:rPr>
                <w:rFonts w:ascii="Times New Roman" w:eastAsia="SimSun" w:hAnsi="Times New Roman"/>
                <w:bCs/>
                <w:sz w:val="18"/>
                <w:szCs w:val="18"/>
              </w:rPr>
              <w:t>3.49</w:t>
            </w:r>
            <w:r w:rsidRPr="0007105E">
              <w:rPr>
                <w:rFonts w:ascii="Times New Roman" w:eastAsia="SimSun" w:hAnsi="Times New Roman" w:hint="eastAsia"/>
                <w:bCs/>
                <w:sz w:val="18"/>
                <w:szCs w:val="18"/>
              </w:rPr>
              <w:t>)</w:t>
            </w:r>
          </w:p>
        </w:tc>
      </w:tr>
      <w:tr w:rsidR="0073289B" w14:paraId="0960470F" w14:textId="77777777" w:rsidTr="002B74A7">
        <w:trPr>
          <w:trHeight w:val="178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2CF25D" w14:textId="0AC00650" w:rsidR="0073289B" w:rsidRPr="0089422A" w:rsidRDefault="0073289B" w:rsidP="00B353B9">
            <w:pPr>
              <w:ind w:firstLineChars="49" w:firstLine="88"/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trok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A835F" w14:textId="76873306" w:rsidR="0073289B" w:rsidRPr="00A64A16" w:rsidRDefault="0007105E" w:rsidP="00B353B9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96EA615" w14:textId="77777777" w:rsidR="0073289B" w:rsidRPr="0089422A" w:rsidRDefault="0073289B" w:rsidP="00B353B9">
            <w:pPr>
              <w:ind w:firstLineChars="100" w:firstLine="180"/>
              <w:rPr>
                <w:rFonts w:ascii="Times New Roman" w:eastAsia="SimSun" w:hAnsi="Times New Roman"/>
                <w:sz w:val="18"/>
                <w:szCs w:val="18"/>
              </w:rPr>
            </w:pPr>
            <w:r w:rsidRPr="0089422A">
              <w:rPr>
                <w:rFonts w:ascii="Times New Roman" w:hAnsi="Times New Roman"/>
                <w:sz w:val="18"/>
                <w:szCs w:val="18"/>
              </w:rPr>
              <w:t>Referenc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4E653E9" w14:textId="25BDF26B" w:rsidR="0073289B" w:rsidRPr="0089422A" w:rsidRDefault="00CB4CCE" w:rsidP="0007105E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.95 (0.52-1.72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232DFB25" w14:textId="7E9DB0E1" w:rsidR="0073289B" w:rsidRPr="0007105E" w:rsidRDefault="00CB4CCE" w:rsidP="00B353B9">
            <w:pPr>
              <w:jc w:val="center"/>
              <w:rPr>
                <w:rFonts w:ascii="Times New Roman" w:eastAsia="SimSun" w:hAnsi="Times New Roman"/>
                <w:bCs/>
                <w:sz w:val="18"/>
                <w:szCs w:val="18"/>
              </w:rPr>
            </w:pPr>
            <w:r w:rsidRPr="0007105E">
              <w:rPr>
                <w:rFonts w:ascii="Times New Roman" w:eastAsia="SimSun" w:hAnsi="Times New Roman" w:hint="eastAsia"/>
                <w:bCs/>
                <w:sz w:val="18"/>
                <w:szCs w:val="18"/>
              </w:rPr>
              <w:t>1</w:t>
            </w:r>
            <w:r w:rsidRPr="0007105E">
              <w:rPr>
                <w:rFonts w:ascii="Times New Roman" w:eastAsia="SimSun" w:hAnsi="Times New Roman"/>
                <w:bCs/>
                <w:sz w:val="18"/>
                <w:szCs w:val="18"/>
              </w:rPr>
              <w:t>.36 (0.66-2.7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6088AB1" w14:textId="2631DE8F" w:rsidR="0073289B" w:rsidRPr="0089422A" w:rsidRDefault="00CB4CCE" w:rsidP="00B353B9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.64 (0.98-2.74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0BD7063" w14:textId="68A8DCD5" w:rsidR="0073289B" w:rsidRPr="0089422A" w:rsidRDefault="00CB4CCE" w:rsidP="00B353B9">
            <w:pPr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/>
                <w:sz w:val="18"/>
                <w:szCs w:val="18"/>
              </w:rPr>
              <w:t>.51 (0.74-3.09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E8D2F66" w14:textId="142EB85E" w:rsidR="0073289B" w:rsidRPr="0089422A" w:rsidRDefault="00CB4CCE" w:rsidP="002B74A7">
            <w:pPr>
              <w:jc w:val="center"/>
              <w:rPr>
                <w:rFonts w:ascii="Times New Roman" w:eastAsia="SimSun" w:hAnsi="Times New Roman"/>
                <w:b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/>
                <w:b/>
                <w:sz w:val="18"/>
                <w:szCs w:val="18"/>
              </w:rPr>
              <w:t>.11 (1.78-5.45)</w:t>
            </w:r>
          </w:p>
        </w:tc>
      </w:tr>
      <w:tr w:rsidR="0073289B" w14:paraId="572FC33A" w14:textId="77777777" w:rsidTr="002B74A7">
        <w:trPr>
          <w:trHeight w:val="13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D92B1C9" w14:textId="687583E8" w:rsidR="0073289B" w:rsidRPr="0073289B" w:rsidRDefault="0073289B" w:rsidP="0073289B">
            <w:pPr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 xml:space="preserve"> Heart</w:t>
            </w:r>
            <w:r w:rsidRPr="0073289B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failur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FBB53B9" w14:textId="673E3580" w:rsidR="0073289B" w:rsidRPr="0073289B" w:rsidRDefault="0073289B" w:rsidP="0073289B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73289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087A2AC" w14:textId="589754BA" w:rsidR="0073289B" w:rsidRPr="0073289B" w:rsidRDefault="0073289B" w:rsidP="0073289B">
            <w:pPr>
              <w:ind w:firstLineChars="100" w:firstLine="180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E785862" w14:textId="409A4C9F" w:rsidR="0073289B" w:rsidRPr="0007105E" w:rsidRDefault="0073289B" w:rsidP="0007105E">
            <w:pPr>
              <w:ind w:firstLineChars="100" w:firstLine="181"/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7105E"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07105E"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  <w:t>.04 (1.23-3.39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9E36E69" w14:textId="7A7A3C8F" w:rsidR="0073289B" w:rsidRPr="0007105E" w:rsidRDefault="0073289B" w:rsidP="0073289B">
            <w:pPr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7105E"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07105E"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  <w:t>.80 (1.55-5.0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50F7E92" w14:textId="3E72411F" w:rsidR="0073289B" w:rsidRPr="0007105E" w:rsidRDefault="0073289B" w:rsidP="0073289B">
            <w:pPr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7105E"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07105E"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  <w:t>.82 (1.72-4.62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1E778B5F" w14:textId="40390FD0" w:rsidR="0073289B" w:rsidRPr="0007105E" w:rsidRDefault="0073289B" w:rsidP="0073289B">
            <w:pPr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7105E"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07105E"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  <w:t>.34 (1.86-6.01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B2A774D" w14:textId="68207853" w:rsidR="0073289B" w:rsidRPr="0007105E" w:rsidRDefault="0073289B" w:rsidP="002B74A7">
            <w:pPr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7105E"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18"/>
                <w:szCs w:val="18"/>
              </w:rPr>
              <w:t>7</w:t>
            </w:r>
            <w:r w:rsidRPr="0007105E"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  <w:t>.97 (4.98-12.75)</w:t>
            </w:r>
          </w:p>
        </w:tc>
      </w:tr>
      <w:tr w:rsidR="0073289B" w14:paraId="713D7515" w14:textId="77777777" w:rsidTr="002B74A7">
        <w:trPr>
          <w:trHeight w:val="139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16475" w14:textId="4D400EEA" w:rsidR="0073289B" w:rsidRPr="0073289B" w:rsidRDefault="0073289B" w:rsidP="0073289B">
            <w:pPr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Intensive group# 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7B4EB" w14:textId="77FD7E6D" w:rsidR="0073289B" w:rsidRPr="0073289B" w:rsidRDefault="0073289B" w:rsidP="0073289B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C4821A" w14:textId="2682838D" w:rsidR="0073289B" w:rsidRPr="0073289B" w:rsidRDefault="0073289B" w:rsidP="0073289B">
            <w:pPr>
              <w:ind w:firstLineChars="100" w:firstLine="180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FD40B" w14:textId="32028A5B" w:rsidR="0073289B" w:rsidRPr="0073289B" w:rsidRDefault="0073289B" w:rsidP="0007105E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369777" w14:textId="5896F359" w:rsidR="0073289B" w:rsidRPr="0073289B" w:rsidRDefault="0073289B" w:rsidP="0073289B">
            <w:pPr>
              <w:jc w:val="center"/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5D9889" w14:textId="513E2825" w:rsidR="0073289B" w:rsidRPr="0073289B" w:rsidRDefault="0073289B" w:rsidP="0073289B">
            <w:pPr>
              <w:jc w:val="center"/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16D40" w14:textId="23781804" w:rsidR="0073289B" w:rsidRPr="0073289B" w:rsidRDefault="0073289B" w:rsidP="0073289B">
            <w:pPr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913E7" w14:textId="13D6689D" w:rsidR="0073289B" w:rsidRPr="0073289B" w:rsidRDefault="0073289B" w:rsidP="002B74A7">
            <w:pPr>
              <w:jc w:val="center"/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73289B" w14:paraId="7D0ACF12" w14:textId="77777777" w:rsidTr="002B74A7">
        <w:trPr>
          <w:trHeight w:val="139"/>
        </w:trPr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5DC1A39C" w14:textId="3DF79726" w:rsidR="0073289B" w:rsidRPr="0073289B" w:rsidRDefault="0073289B" w:rsidP="0073289B">
            <w:pPr>
              <w:ind w:firstLineChars="49" w:firstLine="88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yocardial infarction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14:paraId="68AE709C" w14:textId="37626097" w:rsidR="0073289B" w:rsidRPr="0073289B" w:rsidRDefault="0007105E" w:rsidP="0073289B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</w:tcPr>
          <w:p w14:paraId="072301D1" w14:textId="1351DC00" w:rsidR="0073289B" w:rsidRPr="0073289B" w:rsidRDefault="0073289B" w:rsidP="0073289B">
            <w:pPr>
              <w:ind w:firstLineChars="100" w:firstLine="180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</w:tcPr>
          <w:p w14:paraId="65096D0A" w14:textId="07D0C0FC" w:rsidR="0073289B" w:rsidRPr="0073289B" w:rsidRDefault="0073289B" w:rsidP="0007105E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1.</w:t>
            </w:r>
            <w:r w:rsidR="00506D21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50</w:t>
            </w: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 xml:space="preserve"> (0.</w:t>
            </w:r>
            <w:r w:rsidR="00506D21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79</w:t>
            </w: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-2.</w:t>
            </w:r>
            <w:r w:rsidR="00506D21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86</w:t>
            </w: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69" w:type="dxa"/>
            <w:tcBorders>
              <w:left w:val="nil"/>
              <w:bottom w:val="nil"/>
              <w:right w:val="nil"/>
            </w:tcBorders>
          </w:tcPr>
          <w:p w14:paraId="35A908BA" w14:textId="28ECBD7D" w:rsidR="0073289B" w:rsidRPr="0007105E" w:rsidRDefault="00506D21" w:rsidP="0073289B">
            <w:pPr>
              <w:jc w:val="center"/>
              <w:rPr>
                <w:rFonts w:ascii="Times New Roman" w:eastAsia="SimSun" w:hAnsi="Times New Roman"/>
                <w:bCs/>
                <w:color w:val="000000" w:themeColor="text1"/>
                <w:sz w:val="18"/>
                <w:szCs w:val="18"/>
              </w:rPr>
            </w:pPr>
            <w:r w:rsidRPr="0007105E">
              <w:rPr>
                <w:rFonts w:ascii="Times New Roman" w:eastAsia="SimSun" w:hAnsi="Times New Roman"/>
                <w:bCs/>
                <w:color w:val="000000" w:themeColor="text1"/>
                <w:sz w:val="18"/>
                <w:szCs w:val="18"/>
              </w:rPr>
              <w:t>0.96</w:t>
            </w:r>
            <w:r w:rsidR="0073289B" w:rsidRPr="0007105E">
              <w:rPr>
                <w:rFonts w:ascii="Times New Roman" w:eastAsia="SimSun" w:hAnsi="Times New Roman" w:hint="eastAsia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07105E">
              <w:rPr>
                <w:rFonts w:ascii="Times New Roman" w:eastAsia="SimSun" w:hAnsi="Times New Roman"/>
                <w:bCs/>
                <w:color w:val="000000" w:themeColor="text1"/>
                <w:sz w:val="18"/>
                <w:szCs w:val="18"/>
              </w:rPr>
              <w:t>0.33</w:t>
            </w:r>
            <w:r w:rsidR="0073289B" w:rsidRPr="0007105E">
              <w:rPr>
                <w:rFonts w:ascii="Times New Roman" w:eastAsia="SimSun" w:hAnsi="Times New Roman" w:hint="eastAsia"/>
                <w:bCs/>
                <w:color w:val="000000" w:themeColor="text1"/>
                <w:sz w:val="18"/>
                <w:szCs w:val="18"/>
              </w:rPr>
              <w:t>-2.</w:t>
            </w:r>
            <w:r w:rsidRPr="0007105E">
              <w:rPr>
                <w:rFonts w:ascii="Times New Roman" w:eastAsia="SimSun" w:hAnsi="Times New Roman"/>
                <w:bCs/>
                <w:color w:val="000000" w:themeColor="text1"/>
                <w:sz w:val="18"/>
                <w:szCs w:val="18"/>
              </w:rPr>
              <w:t>74</w:t>
            </w:r>
            <w:r w:rsidR="0073289B" w:rsidRPr="0007105E">
              <w:rPr>
                <w:rFonts w:ascii="Times New Roman" w:eastAsia="SimSun" w:hAnsi="Times New Roman" w:hint="eastAsia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69" w:type="dxa"/>
            <w:tcBorders>
              <w:left w:val="nil"/>
              <w:bottom w:val="nil"/>
              <w:right w:val="nil"/>
            </w:tcBorders>
          </w:tcPr>
          <w:p w14:paraId="30C09738" w14:textId="726DB479" w:rsidR="0073289B" w:rsidRPr="0073289B" w:rsidRDefault="00506D21" w:rsidP="0073289B">
            <w:pPr>
              <w:jc w:val="center"/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  <w:t xml:space="preserve">2.33 </w:t>
            </w:r>
            <w:r w:rsidR="0073289B" w:rsidRPr="0073289B">
              <w:rPr>
                <w:rFonts w:ascii="Times New Roman" w:eastAsia="SimSun" w:hAnsi="Times New Roman" w:hint="eastAsia"/>
                <w:b/>
                <w:color w:val="000000" w:themeColor="text1"/>
                <w:sz w:val="18"/>
                <w:szCs w:val="18"/>
              </w:rPr>
              <w:t>(1.</w:t>
            </w:r>
            <w:r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  <w:t>32</w:t>
            </w:r>
            <w:r w:rsidR="0073289B" w:rsidRPr="0073289B">
              <w:rPr>
                <w:rFonts w:ascii="Times New Roman" w:eastAsia="SimSun" w:hAnsi="Times New Roman" w:hint="eastAsia"/>
                <w:b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  <w:t>4.12</w:t>
            </w:r>
            <w:r w:rsidR="0073289B" w:rsidRPr="0073289B">
              <w:rPr>
                <w:rFonts w:ascii="Times New Roman" w:eastAsia="SimSun" w:hAnsi="Times New Roman" w:hint="eastAsia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</w:tcPr>
          <w:p w14:paraId="67761C67" w14:textId="0D9369D0" w:rsidR="0073289B" w:rsidRPr="0007105E" w:rsidRDefault="00506D21" w:rsidP="0073289B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07105E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2.06</w:t>
            </w:r>
            <w:r w:rsidR="0073289B" w:rsidRPr="0007105E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07105E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0.94</w:t>
            </w:r>
            <w:r w:rsidR="0073289B" w:rsidRPr="0007105E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-</w:t>
            </w:r>
            <w:r w:rsidRPr="0007105E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4.52</w:t>
            </w:r>
            <w:r w:rsidR="0073289B" w:rsidRPr="0007105E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</w:tcPr>
          <w:p w14:paraId="392C8C30" w14:textId="25A3D5EB" w:rsidR="0073289B" w:rsidRPr="0073289B" w:rsidRDefault="00506D21" w:rsidP="002B74A7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  <w:t xml:space="preserve">3.57 </w:t>
            </w:r>
            <w:r w:rsidR="0073289B" w:rsidRPr="0073289B">
              <w:rPr>
                <w:rFonts w:ascii="Times New Roman" w:eastAsia="SimSun" w:hAnsi="Times New Roman" w:hint="eastAsia"/>
                <w:b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  <w:t>1.82</w:t>
            </w:r>
            <w:r>
              <w:rPr>
                <w:rFonts w:ascii="Times New Roman" w:eastAsia="SimSun" w:hAnsi="Times New Roman" w:hint="eastAsia"/>
                <w:b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  <w:t>7.01</w:t>
            </w:r>
            <w:r w:rsidR="0073289B" w:rsidRPr="0073289B">
              <w:rPr>
                <w:rFonts w:ascii="Times New Roman" w:eastAsia="SimSun" w:hAnsi="Times New Roman" w:hint="eastAsia"/>
                <w:b/>
                <w:color w:val="000000" w:themeColor="text1"/>
                <w:sz w:val="18"/>
                <w:szCs w:val="18"/>
              </w:rPr>
              <w:t>)</w:t>
            </w:r>
          </w:p>
        </w:tc>
      </w:tr>
      <w:tr w:rsidR="0073289B" w14:paraId="76CD19B5" w14:textId="77777777" w:rsidTr="002B74A7">
        <w:trPr>
          <w:trHeight w:val="256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2B6EA3D" w14:textId="49429DB2" w:rsidR="0073289B" w:rsidRPr="0073289B" w:rsidRDefault="0073289B" w:rsidP="0073289B">
            <w:pPr>
              <w:ind w:firstLineChars="49" w:firstLine="88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ute coronary syndrom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5E44F402" w14:textId="10977722" w:rsidR="0073289B" w:rsidRPr="0073289B" w:rsidRDefault="0007105E" w:rsidP="0073289B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1651E65E" w14:textId="32193750" w:rsidR="0073289B" w:rsidRPr="0073289B" w:rsidRDefault="0073289B" w:rsidP="0073289B">
            <w:pPr>
              <w:ind w:firstLineChars="100" w:firstLine="180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EFF5E5E" w14:textId="1D04405F" w:rsidR="0073289B" w:rsidRPr="0073289B" w:rsidRDefault="0073289B" w:rsidP="0007105E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1.</w:t>
            </w:r>
            <w:r w:rsidR="00E0786B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27</w:t>
            </w: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 xml:space="preserve"> (0.</w:t>
            </w:r>
            <w:r w:rsidR="00E0786B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50</w:t>
            </w: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-</w:t>
            </w:r>
            <w:r w:rsidR="00E0786B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3.23</w:t>
            </w: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5D41B29" w14:textId="0BC96F4B" w:rsidR="0073289B" w:rsidRPr="0007105E" w:rsidRDefault="00E0786B" w:rsidP="0073289B">
            <w:pPr>
              <w:jc w:val="center"/>
              <w:rPr>
                <w:rFonts w:ascii="Times New Roman" w:eastAsia="SimSun" w:hAnsi="Times New Roman"/>
                <w:bCs/>
                <w:color w:val="000000" w:themeColor="text1"/>
                <w:sz w:val="18"/>
                <w:szCs w:val="18"/>
              </w:rPr>
            </w:pPr>
            <w:r w:rsidRPr="0007105E">
              <w:rPr>
                <w:rFonts w:ascii="Times New Roman" w:eastAsia="SimSun" w:hAnsi="Times New Roman"/>
                <w:bCs/>
                <w:color w:val="000000" w:themeColor="text1"/>
                <w:sz w:val="18"/>
                <w:szCs w:val="18"/>
              </w:rPr>
              <w:t>0.52</w:t>
            </w:r>
            <w:r w:rsidR="0073289B" w:rsidRPr="0007105E">
              <w:rPr>
                <w:rFonts w:ascii="Times New Roman" w:eastAsia="SimSun" w:hAnsi="Times New Roman" w:hint="eastAsia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07105E">
              <w:rPr>
                <w:rFonts w:ascii="Times New Roman" w:eastAsia="SimSun" w:hAnsi="Times New Roman"/>
                <w:bCs/>
                <w:color w:val="000000" w:themeColor="text1"/>
                <w:sz w:val="18"/>
                <w:szCs w:val="18"/>
              </w:rPr>
              <w:t>0.07</w:t>
            </w:r>
            <w:r w:rsidR="0073289B" w:rsidRPr="0007105E">
              <w:rPr>
                <w:rFonts w:ascii="Times New Roman" w:eastAsia="SimSun" w:hAnsi="Times New Roman" w:hint="eastAsia"/>
                <w:bCs/>
                <w:color w:val="000000" w:themeColor="text1"/>
                <w:sz w:val="18"/>
                <w:szCs w:val="18"/>
              </w:rPr>
              <w:t>-</w:t>
            </w:r>
            <w:r w:rsidRPr="0007105E">
              <w:rPr>
                <w:rFonts w:ascii="Times New Roman" w:eastAsia="SimSun" w:hAnsi="Times New Roman"/>
                <w:bCs/>
                <w:color w:val="000000" w:themeColor="text1"/>
                <w:sz w:val="18"/>
                <w:szCs w:val="18"/>
              </w:rPr>
              <w:t>3.96</w:t>
            </w:r>
            <w:r w:rsidR="0073289B" w:rsidRPr="0007105E">
              <w:rPr>
                <w:rFonts w:ascii="Times New Roman" w:eastAsia="SimSun" w:hAnsi="Times New Roman" w:hint="eastAsia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522B3A9" w14:textId="5404328F" w:rsidR="0073289B" w:rsidRPr="0007105E" w:rsidRDefault="00E0786B" w:rsidP="0073289B">
            <w:pPr>
              <w:jc w:val="center"/>
              <w:rPr>
                <w:rFonts w:ascii="Times New Roman" w:eastAsia="SimSun" w:hAnsi="Times New Roman"/>
                <w:bCs/>
                <w:color w:val="000000" w:themeColor="text1"/>
                <w:sz w:val="18"/>
                <w:szCs w:val="18"/>
              </w:rPr>
            </w:pPr>
            <w:r w:rsidRPr="0007105E">
              <w:rPr>
                <w:rFonts w:ascii="Times New Roman" w:eastAsia="SimSun" w:hAnsi="Times New Roman"/>
                <w:bCs/>
                <w:color w:val="000000" w:themeColor="text1"/>
                <w:sz w:val="18"/>
                <w:szCs w:val="18"/>
              </w:rPr>
              <w:t>1.22</w:t>
            </w:r>
            <w:r w:rsidR="0073289B" w:rsidRPr="0007105E">
              <w:rPr>
                <w:rFonts w:ascii="Times New Roman" w:eastAsia="SimSun" w:hAnsi="Times New Roman" w:hint="eastAsia"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07105E">
              <w:rPr>
                <w:rFonts w:ascii="Times New Roman" w:eastAsia="SimSun" w:hAnsi="Times New Roman"/>
                <w:bCs/>
                <w:color w:val="000000" w:themeColor="text1"/>
                <w:sz w:val="18"/>
                <w:szCs w:val="18"/>
              </w:rPr>
              <w:t>0.49</w:t>
            </w:r>
            <w:r w:rsidR="0073289B" w:rsidRPr="0007105E">
              <w:rPr>
                <w:rFonts w:ascii="Times New Roman" w:eastAsia="SimSun" w:hAnsi="Times New Roman" w:hint="eastAsia"/>
                <w:bCs/>
                <w:color w:val="000000" w:themeColor="text1"/>
                <w:sz w:val="18"/>
                <w:szCs w:val="18"/>
              </w:rPr>
              <w:t>-3.</w:t>
            </w:r>
            <w:r w:rsidRPr="0007105E">
              <w:rPr>
                <w:rFonts w:ascii="Times New Roman" w:eastAsia="SimSun" w:hAnsi="Times New Roman"/>
                <w:bCs/>
                <w:color w:val="000000" w:themeColor="text1"/>
                <w:sz w:val="18"/>
                <w:szCs w:val="18"/>
              </w:rPr>
              <w:t>06</w:t>
            </w:r>
            <w:r w:rsidR="0073289B" w:rsidRPr="0007105E">
              <w:rPr>
                <w:rFonts w:ascii="Times New Roman" w:eastAsia="SimSun" w:hAnsi="Times New Roman" w:hint="eastAsia"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0F5323FA" w14:textId="73E05B92" w:rsidR="0073289B" w:rsidRPr="0007105E" w:rsidRDefault="00E0786B" w:rsidP="0073289B">
            <w:pPr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7105E"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  <w:t>0.47</w:t>
            </w:r>
            <w:r w:rsidR="0073289B" w:rsidRPr="0007105E"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(0.</w:t>
            </w:r>
            <w:r w:rsidRPr="0007105E"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  <w:t>06</w:t>
            </w:r>
            <w:r w:rsidR="0073289B" w:rsidRPr="0007105E"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07105E"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  <w:t>3.52</w:t>
            </w:r>
            <w:r w:rsidR="0073289B" w:rsidRPr="0007105E"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397EF89" w14:textId="24BA45E5" w:rsidR="0073289B" w:rsidRPr="0007105E" w:rsidRDefault="00E0786B" w:rsidP="002B74A7">
            <w:pPr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7105E"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  <w:t>1.63</w:t>
            </w:r>
            <w:r w:rsidR="0073289B" w:rsidRPr="0007105E"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18"/>
                <w:szCs w:val="18"/>
              </w:rPr>
              <w:t xml:space="preserve"> (</w:t>
            </w:r>
            <w:r w:rsidRPr="0007105E"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  <w:t>0.47</w:t>
            </w:r>
            <w:r w:rsidR="0073289B" w:rsidRPr="0007105E"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07105E"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  <w:t>5.65</w:t>
            </w:r>
            <w:r w:rsidR="0073289B" w:rsidRPr="0007105E"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</w:tr>
      <w:tr w:rsidR="00CB4CCE" w14:paraId="7D159318" w14:textId="77777777" w:rsidTr="002B74A7">
        <w:trPr>
          <w:trHeight w:val="13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56024C6" w14:textId="1BA88DEF" w:rsidR="00CB4CCE" w:rsidRPr="0073289B" w:rsidRDefault="00CB4CCE" w:rsidP="00CB4CCE">
            <w:pPr>
              <w:ind w:firstLineChars="100" w:firstLine="180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446F88AF" w14:textId="362E1477" w:rsidR="00CB4CCE" w:rsidRPr="0073289B" w:rsidRDefault="0007105E" w:rsidP="00CB4CCE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5DB89BA" w14:textId="6701ACE6" w:rsidR="00CB4CCE" w:rsidRPr="0073289B" w:rsidRDefault="00CB4CCE" w:rsidP="00CB4CCE">
            <w:pPr>
              <w:ind w:firstLineChars="100" w:firstLine="180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523F6A7A" w14:textId="6D9198B8" w:rsidR="00CB4CCE" w:rsidRPr="0073289B" w:rsidRDefault="00CB4CCE" w:rsidP="0007105E">
            <w:pPr>
              <w:ind w:firstLineChars="100" w:firstLine="180"/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.07 (0.48-2.3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5E4B637" w14:textId="5D560EB4" w:rsidR="00CB4CCE" w:rsidRPr="0073289B" w:rsidRDefault="00CB4CCE" w:rsidP="00CB4CCE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.58 (0.63-3.93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22F4B67" w14:textId="648861B1" w:rsidR="00CB4CCE" w:rsidRPr="0073289B" w:rsidRDefault="00CB4CCE" w:rsidP="00CB4CCE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.94 (0.39-2.29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3B6C65B7" w14:textId="3813C104" w:rsidR="00CB4CCE" w:rsidRPr="0073289B" w:rsidRDefault="00CB4CCE" w:rsidP="00CB4CCE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.90 (0.27-3.02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886F944" w14:textId="49996AAC" w:rsidR="00CB4CCE" w:rsidRPr="0073289B" w:rsidRDefault="00CB4CCE" w:rsidP="002B74A7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.34 (0.95-5.78)</w:t>
            </w:r>
          </w:p>
        </w:tc>
      </w:tr>
      <w:tr w:rsidR="00CB4CCE" w14:paraId="75B8488D" w14:textId="77777777" w:rsidTr="002B74A7">
        <w:trPr>
          <w:trHeight w:val="139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B9076A" w14:textId="0997C675" w:rsidR="00CB4CCE" w:rsidRPr="0073289B" w:rsidRDefault="00CB4CCE" w:rsidP="00CB4CCE">
            <w:pPr>
              <w:ind w:firstLineChars="49" w:firstLine="88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 xml:space="preserve"> Heart</w:t>
            </w:r>
            <w:r w:rsidRPr="0073289B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failur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5E458D" w14:textId="0950695C" w:rsidR="00CB4CCE" w:rsidRPr="0073289B" w:rsidRDefault="00CB4CCE" w:rsidP="00CB4CCE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6</w:t>
            </w:r>
            <w:r w:rsidRPr="0073289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EF61C" w14:textId="6625CE80" w:rsidR="00CB4CCE" w:rsidRPr="0073289B" w:rsidRDefault="00CB4CCE" w:rsidP="00CB4CCE">
            <w:pPr>
              <w:ind w:firstLineChars="100" w:firstLine="180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45960" w14:textId="0AADC7DC" w:rsidR="00CB4CCE" w:rsidRPr="0073289B" w:rsidRDefault="00CB4CCE" w:rsidP="0007105E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73289B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.50 (0.52-4.32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5A379" w14:textId="6B20A553" w:rsidR="00CB4CCE" w:rsidRPr="0007105E" w:rsidRDefault="00CB4CCE" w:rsidP="00CB4CCE">
            <w:pPr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7105E"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Pr="0007105E"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  <w:t>.79 (2.34-14.4)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D2C80" w14:textId="0AB2BA16" w:rsidR="00CB4CCE" w:rsidRPr="0007105E" w:rsidRDefault="00CB4CCE" w:rsidP="00CB4CCE">
            <w:pPr>
              <w:tabs>
                <w:tab w:val="center" w:pos="712"/>
              </w:tabs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7105E"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Pr="0007105E"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  <w:t>.44 (1.39-8.51)</w:t>
            </w:r>
          </w:p>
        </w:tc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F118A6" w14:textId="6FB0974A" w:rsidR="00CB4CCE" w:rsidRPr="0007105E" w:rsidRDefault="00CB4CCE" w:rsidP="00CB4CCE">
            <w:pPr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7105E"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Pr="0007105E"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  <w:t>.54 (2.68-16.0)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B4C3B" w14:textId="3D96079C" w:rsidR="00CB4CCE" w:rsidRPr="0007105E" w:rsidRDefault="00CB4CCE" w:rsidP="002B74A7">
            <w:pPr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7105E"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07105E"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  <w:t>7.7 (8.22-38.3)</w:t>
            </w:r>
          </w:p>
        </w:tc>
      </w:tr>
      <w:tr w:rsidR="00CB4CCE" w14:paraId="6B77FAD3" w14:textId="77777777" w:rsidTr="002B74A7">
        <w:trPr>
          <w:trHeight w:val="139"/>
        </w:trPr>
        <w:tc>
          <w:tcPr>
            <w:tcW w:w="2263" w:type="dxa"/>
            <w:tcBorders>
              <w:left w:val="nil"/>
              <w:bottom w:val="nil"/>
              <w:right w:val="nil"/>
            </w:tcBorders>
          </w:tcPr>
          <w:p w14:paraId="39C43040" w14:textId="133AFAB7" w:rsidR="00CB4CCE" w:rsidRPr="0073289B" w:rsidRDefault="00CB4CCE" w:rsidP="00CB4CCE">
            <w:pPr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tandard group# </w:t>
            </w:r>
          </w:p>
        </w:tc>
        <w:tc>
          <w:tcPr>
            <w:tcW w:w="866" w:type="dxa"/>
            <w:tcBorders>
              <w:left w:val="nil"/>
              <w:bottom w:val="nil"/>
              <w:right w:val="nil"/>
            </w:tcBorders>
          </w:tcPr>
          <w:p w14:paraId="367BD7CC" w14:textId="70F5550B" w:rsidR="00CB4CCE" w:rsidRPr="0073289B" w:rsidRDefault="00CB4CCE" w:rsidP="00CB4CCE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</w:tcPr>
          <w:p w14:paraId="48129110" w14:textId="69AB7005" w:rsidR="00CB4CCE" w:rsidRPr="0073289B" w:rsidRDefault="00CB4CCE" w:rsidP="00CB4CCE">
            <w:pPr>
              <w:ind w:firstLineChars="100" w:firstLine="180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</w:tcPr>
          <w:p w14:paraId="0B53F87E" w14:textId="679C13AB" w:rsidR="00CB4CCE" w:rsidRPr="0073289B" w:rsidRDefault="00CB4CCE" w:rsidP="0007105E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9" w:type="dxa"/>
            <w:tcBorders>
              <w:left w:val="nil"/>
              <w:bottom w:val="nil"/>
              <w:right w:val="nil"/>
            </w:tcBorders>
          </w:tcPr>
          <w:p w14:paraId="2F70BFE8" w14:textId="0E1C1D48" w:rsidR="00CB4CCE" w:rsidRPr="0073289B" w:rsidRDefault="00CB4CCE" w:rsidP="00CB4CCE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69" w:type="dxa"/>
            <w:tcBorders>
              <w:left w:val="nil"/>
              <w:bottom w:val="nil"/>
              <w:right w:val="nil"/>
            </w:tcBorders>
          </w:tcPr>
          <w:p w14:paraId="137F01B9" w14:textId="3FA0925F" w:rsidR="00CB4CCE" w:rsidRPr="0073289B" w:rsidRDefault="00CB4CCE" w:rsidP="00CB4CCE">
            <w:pPr>
              <w:jc w:val="center"/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68" w:type="dxa"/>
            <w:tcBorders>
              <w:left w:val="nil"/>
              <w:bottom w:val="nil"/>
              <w:right w:val="nil"/>
            </w:tcBorders>
          </w:tcPr>
          <w:p w14:paraId="0A71D2E7" w14:textId="265901A3" w:rsidR="00CB4CCE" w:rsidRPr="0073289B" w:rsidRDefault="00CB4CCE" w:rsidP="00CB4CCE">
            <w:pPr>
              <w:jc w:val="center"/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</w:tcPr>
          <w:p w14:paraId="4BB4A057" w14:textId="7466C9CF" w:rsidR="00CB4CCE" w:rsidRPr="0073289B" w:rsidRDefault="00CB4CCE" w:rsidP="00CB4CCE">
            <w:pPr>
              <w:jc w:val="center"/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</w:pPr>
          </w:p>
        </w:tc>
      </w:tr>
      <w:tr w:rsidR="00CB4CCE" w14:paraId="34DD95F3" w14:textId="77777777" w:rsidTr="002B74A7">
        <w:trPr>
          <w:trHeight w:val="13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74DE6CF5" w14:textId="4BDCE928" w:rsidR="00CB4CCE" w:rsidRPr="0073289B" w:rsidRDefault="00CB4CCE" w:rsidP="00CB4CCE">
            <w:pPr>
              <w:ind w:firstLineChars="49" w:firstLine="88"/>
              <w:jc w:val="left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Myocardial infarction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1406DA09" w14:textId="39D4D4CD" w:rsidR="00CB4CCE" w:rsidRPr="0073289B" w:rsidRDefault="0007105E" w:rsidP="00CB4CCE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65E73574" w14:textId="218147D8" w:rsidR="00CB4CCE" w:rsidRPr="0073289B" w:rsidRDefault="00CB4CCE" w:rsidP="00CB4CCE">
            <w:pPr>
              <w:ind w:firstLineChars="100" w:firstLine="180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1FA8718" w14:textId="5A2EFBBF" w:rsidR="00CB4CCE" w:rsidRPr="0073289B" w:rsidRDefault="00CB4CCE" w:rsidP="0007105E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10</w:t>
            </w: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62</w:t>
            </w: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-1.</w:t>
            </w:r>
            <w:r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94</w:t>
            </w: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331D8966" w14:textId="376CD5B4" w:rsidR="00CB4CCE" w:rsidRPr="0073289B" w:rsidRDefault="00CB4CCE" w:rsidP="00CB4CCE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48</w:t>
            </w: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15</w:t>
            </w: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-1.</w:t>
            </w:r>
            <w:r w:rsidRPr="0073289B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4</w:t>
            </w: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0F2CD444" w14:textId="47123F6C" w:rsidR="00CB4CCE" w:rsidRPr="0073289B" w:rsidRDefault="00CB4CCE" w:rsidP="00CB4CCE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eastAsia="SimSun" w:hAnsi="Times New Roman" w:hint="eastAsia"/>
                <w:b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  <w:t>49</w:t>
            </w:r>
            <w:r w:rsidRPr="0073289B">
              <w:rPr>
                <w:rFonts w:ascii="Times New Roman" w:eastAsia="SimSun" w:hAnsi="Times New Roman" w:hint="eastAsia"/>
                <w:b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  <w:t>0.86</w:t>
            </w:r>
            <w:r w:rsidRPr="0073289B">
              <w:rPr>
                <w:rFonts w:ascii="Times New Roman" w:eastAsia="SimSun" w:hAnsi="Times New Roman" w:hint="eastAsia"/>
                <w:b/>
                <w:color w:val="000000" w:themeColor="text1"/>
                <w:sz w:val="18"/>
                <w:szCs w:val="18"/>
              </w:rPr>
              <w:t>-2.</w:t>
            </w:r>
            <w:r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  <w:t>57</w:t>
            </w:r>
            <w:r w:rsidRPr="0073289B">
              <w:rPr>
                <w:rFonts w:ascii="Times New Roman" w:eastAsia="SimSun" w:hAnsi="Times New Roman" w:hint="eastAsia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45D7EFBF" w14:textId="06CA952E" w:rsidR="00CB4CCE" w:rsidRPr="0073289B" w:rsidRDefault="00CB4CCE" w:rsidP="00CB4CCE">
            <w:pPr>
              <w:jc w:val="center"/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eastAsia="SimSun" w:hAnsi="Times New Roman" w:hint="eastAsia"/>
                <w:b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  <w:t>09</w:t>
            </w:r>
            <w:r w:rsidRPr="0073289B">
              <w:rPr>
                <w:rFonts w:ascii="Times New Roman" w:eastAsia="SimSun" w:hAnsi="Times New Roman" w:hint="eastAsia"/>
                <w:b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  <w:t>0.46</w:t>
            </w:r>
            <w:r w:rsidRPr="0073289B">
              <w:rPr>
                <w:rFonts w:ascii="Times New Roman" w:eastAsia="SimSun" w:hAnsi="Times New Roman" w:hint="eastAsia"/>
                <w:b/>
                <w:color w:val="000000" w:themeColor="text1"/>
                <w:sz w:val="18"/>
                <w:szCs w:val="18"/>
              </w:rPr>
              <w:t>-2.</w:t>
            </w:r>
            <w:r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  <w:t>58</w:t>
            </w:r>
            <w:r w:rsidRPr="0073289B">
              <w:rPr>
                <w:rFonts w:ascii="Times New Roman" w:eastAsia="SimSun" w:hAnsi="Times New Roman" w:hint="eastAsia"/>
                <w:b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08155153" w14:textId="4EF1DCED" w:rsidR="00CB4CCE" w:rsidRPr="0073289B" w:rsidRDefault="00CB4CCE" w:rsidP="00CB4CCE">
            <w:pPr>
              <w:jc w:val="center"/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  <w:t>1.74</w:t>
            </w:r>
            <w:r w:rsidRPr="0073289B">
              <w:rPr>
                <w:rFonts w:ascii="Times New Roman" w:eastAsia="SimSun" w:hAnsi="Times New Roman" w:hint="eastAsia"/>
                <w:b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  <w:t>0.87</w:t>
            </w:r>
            <w:r w:rsidRPr="0073289B">
              <w:rPr>
                <w:rFonts w:ascii="Times New Roman" w:eastAsia="SimSun" w:hAnsi="Times New Roman" w:hint="eastAsia"/>
                <w:b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  <w:t>3.49)</w:t>
            </w:r>
          </w:p>
        </w:tc>
      </w:tr>
      <w:tr w:rsidR="00CB4CCE" w14:paraId="06D120FE" w14:textId="77777777" w:rsidTr="002B74A7">
        <w:trPr>
          <w:trHeight w:val="13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3CE58FB" w14:textId="3EDA12E6" w:rsidR="00CB4CCE" w:rsidRPr="0073289B" w:rsidRDefault="00CB4CCE" w:rsidP="00CB4CCE">
            <w:pPr>
              <w:ind w:firstLineChars="49" w:firstLine="88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Acute coronary syndrom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0E385686" w14:textId="7416A540" w:rsidR="00CB4CCE" w:rsidRPr="0073289B" w:rsidRDefault="0007105E" w:rsidP="00CB4CC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25C1525" w14:textId="35B1E38B" w:rsidR="00CB4CCE" w:rsidRPr="0073289B" w:rsidRDefault="00CB4CCE" w:rsidP="00CB4CCE">
            <w:pPr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41A3E457" w14:textId="786B4993" w:rsidR="00CB4CCE" w:rsidRPr="0073289B" w:rsidRDefault="00CB4CCE" w:rsidP="0007105E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0.48</w:t>
            </w: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 xml:space="preserve"> (0.</w:t>
            </w:r>
            <w:r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14</w:t>
            </w: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-1.</w:t>
            </w:r>
            <w:r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62</w:t>
            </w: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477BA46A" w14:textId="6AEB2756" w:rsidR="00CB4CCE" w:rsidRPr="0007105E" w:rsidRDefault="00CB4CCE" w:rsidP="00CB4CCE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07105E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1.</w:t>
            </w:r>
            <w:r w:rsidRPr="0007105E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01</w:t>
            </w:r>
            <w:r w:rsidRPr="0007105E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 xml:space="preserve"> (0.</w:t>
            </w:r>
            <w:r w:rsidRPr="0007105E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29</w:t>
            </w:r>
            <w:r w:rsidRPr="0007105E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-</w:t>
            </w:r>
            <w:r w:rsidRPr="0007105E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3.50</w:t>
            </w:r>
            <w:r w:rsidRPr="0007105E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D5F42EF" w14:textId="4B677FD8" w:rsidR="00CB4CCE" w:rsidRPr="0007105E" w:rsidRDefault="00CB4CCE" w:rsidP="00CB4CCE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07105E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1.58</w:t>
            </w:r>
            <w:r w:rsidRPr="0007105E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 xml:space="preserve"> (</w:t>
            </w:r>
            <w:r w:rsidRPr="0007105E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0.64</w:t>
            </w:r>
            <w:r w:rsidRPr="0007105E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-3.</w:t>
            </w:r>
            <w:r w:rsidRPr="0007105E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90</w:t>
            </w:r>
            <w:r w:rsidRPr="0007105E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7A97AF26" w14:textId="0EC79848" w:rsidR="00CB4CCE" w:rsidRPr="0073289B" w:rsidRDefault="00CB4CCE" w:rsidP="00CB4CCE">
            <w:pPr>
              <w:jc w:val="center"/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28274D67" w14:textId="2C19D58E" w:rsidR="00CB4CCE" w:rsidRPr="0073289B" w:rsidRDefault="00CB4CCE" w:rsidP="00CB4CCE">
            <w:pPr>
              <w:jc w:val="center"/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  <w:t>1.22</w:t>
            </w:r>
            <w:r w:rsidRPr="0073289B">
              <w:rPr>
                <w:rFonts w:ascii="Times New Roman" w:eastAsia="SimSun" w:hAnsi="Times New Roman" w:hint="eastAsia"/>
                <w:b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  <w:t>0.28</w:t>
            </w:r>
            <w:r w:rsidRPr="0073289B">
              <w:rPr>
                <w:rFonts w:ascii="Times New Roman" w:eastAsia="SimSun" w:hAnsi="Times New Roman" w:hint="eastAsia"/>
                <w:b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  <w:t>5.27</w:t>
            </w:r>
            <w:r w:rsidRPr="0073289B">
              <w:rPr>
                <w:rFonts w:ascii="Times New Roman" w:eastAsia="SimSun" w:hAnsi="Times New Roman" w:hint="eastAsia"/>
                <w:b/>
                <w:color w:val="000000" w:themeColor="text1"/>
                <w:sz w:val="18"/>
                <w:szCs w:val="18"/>
              </w:rPr>
              <w:t>)</w:t>
            </w:r>
          </w:p>
        </w:tc>
      </w:tr>
      <w:tr w:rsidR="00CB4CCE" w14:paraId="56AF6377" w14:textId="77777777" w:rsidTr="002B74A7">
        <w:trPr>
          <w:trHeight w:val="139"/>
        </w:trPr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FEB6912" w14:textId="4852FDAC" w:rsidR="00CB4CCE" w:rsidRPr="0073289B" w:rsidRDefault="00CB4CCE" w:rsidP="00CB4CCE">
            <w:pPr>
              <w:ind w:firstLineChars="49" w:firstLine="88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Stroke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</w:tcPr>
          <w:p w14:paraId="252AA53E" w14:textId="29EE80AA" w:rsidR="00CB4CCE" w:rsidRPr="0073289B" w:rsidRDefault="0007105E" w:rsidP="00CB4CC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011FCDC" w14:textId="6B1907A6" w:rsidR="00CB4CCE" w:rsidRPr="0073289B" w:rsidRDefault="00CB4CCE" w:rsidP="00CB4CCE">
            <w:pPr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D1E6CBE" w14:textId="105D3D25" w:rsidR="00CB4CCE" w:rsidRPr="0073289B" w:rsidRDefault="00CB4CCE" w:rsidP="0007105E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.85 (0.35-2.07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133EB9B9" w14:textId="136312DB" w:rsidR="00CB4CCE" w:rsidRPr="0073289B" w:rsidRDefault="00CB4CCE" w:rsidP="00CB4CCE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.06 (0.32-3.55)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</w:tcPr>
          <w:p w14:paraId="6867BC0E" w14:textId="17A43CA4" w:rsidR="00CB4CCE" w:rsidRPr="0007105E" w:rsidRDefault="00CB4CCE" w:rsidP="00CB4CCE">
            <w:pPr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7105E"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07105E"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  <w:t>.52 (1.32-4.79)</w:t>
            </w:r>
          </w:p>
        </w:tc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</w:tcPr>
          <w:p w14:paraId="6EA65AB9" w14:textId="1844206D" w:rsidR="00CB4CCE" w:rsidRPr="0073289B" w:rsidRDefault="00CB4CCE" w:rsidP="00CB4CCE">
            <w:pPr>
              <w:jc w:val="center"/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  <w:t>.30 (0.92-5.70)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</w:tcPr>
          <w:p w14:paraId="7EF34BC9" w14:textId="6C8BD409" w:rsidR="00CB4CCE" w:rsidRPr="0073289B" w:rsidRDefault="00CB4CCE" w:rsidP="00CB4CCE">
            <w:pPr>
              <w:jc w:val="center"/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SimSun" w:hAnsi="Times New Roman" w:hint="eastAsia"/>
                <w:b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Times New Roman" w:eastAsia="SimSun" w:hAnsi="Times New Roman"/>
                <w:b/>
                <w:color w:val="000000" w:themeColor="text1"/>
                <w:sz w:val="18"/>
                <w:szCs w:val="18"/>
              </w:rPr>
              <w:t>.03 (1.95-8.34)</w:t>
            </w:r>
          </w:p>
        </w:tc>
      </w:tr>
      <w:tr w:rsidR="00CB4CCE" w14:paraId="77323CEC" w14:textId="77777777" w:rsidTr="002B74A7">
        <w:trPr>
          <w:trHeight w:val="139"/>
        </w:trPr>
        <w:tc>
          <w:tcPr>
            <w:tcW w:w="2263" w:type="dxa"/>
            <w:tcBorders>
              <w:top w:val="nil"/>
              <w:left w:val="nil"/>
              <w:right w:val="nil"/>
            </w:tcBorders>
          </w:tcPr>
          <w:p w14:paraId="2187B967" w14:textId="06543580" w:rsidR="00CB4CCE" w:rsidRPr="0073289B" w:rsidRDefault="00CB4CCE" w:rsidP="00CB4CCE">
            <w:pPr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 xml:space="preserve"> Heart</w:t>
            </w:r>
            <w:r w:rsidRPr="0073289B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 xml:space="preserve"> </w:t>
            </w: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failure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</w:tcPr>
          <w:p w14:paraId="6EE070D8" w14:textId="7AA8950E" w:rsidR="00CB4CCE" w:rsidRPr="0073289B" w:rsidRDefault="00CB4CCE" w:rsidP="00CB4CCE">
            <w:pPr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hAnsi="Times New Roman" w:hint="eastAsia"/>
                <w:color w:val="000000" w:themeColor="text1"/>
                <w:sz w:val="18"/>
                <w:szCs w:val="18"/>
              </w:rPr>
              <w:t>9</w:t>
            </w:r>
            <w:r w:rsidRPr="0073289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</w:tcPr>
          <w:p w14:paraId="3355F2CD" w14:textId="306B2430" w:rsidR="00CB4CCE" w:rsidRPr="0073289B" w:rsidRDefault="00CB4CCE" w:rsidP="00CB4CCE">
            <w:pPr>
              <w:ind w:firstLineChars="100" w:firstLine="180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Reference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</w:tcPr>
          <w:p w14:paraId="03505E58" w14:textId="195800B5" w:rsidR="00CB4CCE" w:rsidRPr="0073289B" w:rsidRDefault="00CB4CCE" w:rsidP="0007105E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2</w:t>
            </w:r>
            <w:r w:rsidRPr="0073289B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.22 (1.24-3.97)</w:t>
            </w: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</w:tcPr>
          <w:p w14:paraId="3D400E77" w14:textId="601FED3A" w:rsidR="00CB4CCE" w:rsidRPr="0073289B" w:rsidRDefault="00CB4CCE" w:rsidP="00CB4CCE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1</w:t>
            </w:r>
            <w:r w:rsidRPr="0073289B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.73 (0.75-4.00</w:t>
            </w: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69" w:type="dxa"/>
            <w:tcBorders>
              <w:top w:val="nil"/>
              <w:left w:val="nil"/>
              <w:right w:val="nil"/>
            </w:tcBorders>
          </w:tcPr>
          <w:p w14:paraId="5D77C36C" w14:textId="43DCC33B" w:rsidR="00CB4CCE" w:rsidRPr="0007105E" w:rsidRDefault="00CB4CCE" w:rsidP="00CB4CCE">
            <w:pPr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7105E"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Pr="0007105E"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  <w:t xml:space="preserve">.71 </w:t>
            </w:r>
            <w:r w:rsidRPr="0007105E"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18"/>
                <w:szCs w:val="18"/>
              </w:rPr>
              <w:t>(1</w:t>
            </w:r>
            <w:r w:rsidRPr="0007105E"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  <w:t>.49</w:t>
            </w:r>
            <w:r w:rsidRPr="0007105E"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18"/>
                <w:szCs w:val="18"/>
              </w:rPr>
              <w:t>-</w:t>
            </w:r>
            <w:r w:rsidRPr="0007105E"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  <w:t>4.90</w:t>
            </w:r>
            <w:r w:rsidRPr="0007105E"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1868" w:type="dxa"/>
            <w:tcBorders>
              <w:top w:val="nil"/>
              <w:left w:val="nil"/>
              <w:right w:val="nil"/>
            </w:tcBorders>
          </w:tcPr>
          <w:p w14:paraId="5690EF0F" w14:textId="073A7D43" w:rsidR="00CB4CCE" w:rsidRPr="0073289B" w:rsidRDefault="00CB4CCE" w:rsidP="00CB4CCE">
            <w:pPr>
              <w:jc w:val="center"/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</w:pPr>
            <w:r w:rsidRPr="0073289B">
              <w:rPr>
                <w:rFonts w:ascii="Times New Roman" w:eastAsia="SimSun" w:hAnsi="Times New Roman" w:hint="eastAsia"/>
                <w:color w:val="000000" w:themeColor="text1"/>
                <w:sz w:val="18"/>
                <w:szCs w:val="18"/>
              </w:rPr>
              <w:t>2</w:t>
            </w:r>
            <w:r w:rsidRPr="0073289B">
              <w:rPr>
                <w:rFonts w:ascii="Times New Roman" w:eastAsia="SimSun" w:hAnsi="Times New Roman"/>
                <w:color w:val="000000" w:themeColor="text1"/>
                <w:sz w:val="18"/>
                <w:szCs w:val="18"/>
              </w:rPr>
              <w:t>.06 (0.89-4.78)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</w:tcPr>
          <w:p w14:paraId="112FF0B6" w14:textId="69E42A1C" w:rsidR="00CB4CCE" w:rsidRPr="0007105E" w:rsidRDefault="00CB4CCE" w:rsidP="00CB4CCE">
            <w:pPr>
              <w:jc w:val="center"/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07105E">
              <w:rPr>
                <w:rFonts w:ascii="Times New Roman" w:eastAsia="SimSun" w:hAnsi="Times New Roman" w:hint="eastAsia"/>
                <w:b/>
                <w:bCs/>
                <w:color w:val="000000" w:themeColor="text1"/>
                <w:sz w:val="18"/>
                <w:szCs w:val="18"/>
              </w:rPr>
              <w:t>4</w:t>
            </w:r>
            <w:r w:rsidRPr="0007105E">
              <w:rPr>
                <w:rFonts w:ascii="Times New Roman" w:eastAsia="SimSun" w:hAnsi="Times New Roman"/>
                <w:b/>
                <w:bCs/>
                <w:color w:val="000000" w:themeColor="text1"/>
                <w:sz w:val="18"/>
                <w:szCs w:val="18"/>
              </w:rPr>
              <w:t>.91 (2.62-9.20)</w:t>
            </w:r>
          </w:p>
        </w:tc>
      </w:tr>
    </w:tbl>
    <w:p w14:paraId="3DE52046" w14:textId="77777777" w:rsidR="0073289B" w:rsidRPr="00F9479F" w:rsidRDefault="0073289B" w:rsidP="0073289B">
      <w:pPr>
        <w:rPr>
          <w:rFonts w:ascii="Times New Roman" w:hAnsi="Times New Roman" w:cs="Times New Roman"/>
          <w:sz w:val="18"/>
          <w:szCs w:val="18"/>
        </w:rPr>
      </w:pPr>
      <w:r w:rsidRPr="00F9479F">
        <w:rPr>
          <w:rFonts w:ascii="Times New Roman" w:hAnsi="Times New Roman" w:cs="Times New Roman"/>
          <w:sz w:val="18"/>
          <w:szCs w:val="18"/>
        </w:rPr>
        <w:t>*Adjusted for therapy group, age, sex, race, smoking, history of CVD, BMI, systolic and diastolic blood pressures, and glucose and serum lipid levels.</w:t>
      </w:r>
    </w:p>
    <w:p w14:paraId="1A13E48A" w14:textId="77777777" w:rsidR="0073289B" w:rsidRPr="00F9479F" w:rsidRDefault="0073289B" w:rsidP="0073289B">
      <w:pPr>
        <w:rPr>
          <w:rFonts w:ascii="Times New Roman" w:hAnsi="Times New Roman" w:cs="Times New Roman"/>
          <w:sz w:val="18"/>
          <w:szCs w:val="18"/>
        </w:rPr>
      </w:pPr>
      <w:r w:rsidRPr="00F9479F">
        <w:rPr>
          <w:rFonts w:ascii="Times New Roman" w:hAnsi="Times New Roman" w:cs="Times New Roman"/>
          <w:sz w:val="18"/>
          <w:szCs w:val="18"/>
        </w:rPr>
        <w:t>#Adjusted for age, sex, race, smoking, history of CVD, BMI, systolic and diastolic blood pressures, and glucose and serum lipid levels.</w:t>
      </w:r>
    </w:p>
    <w:p w14:paraId="08334413" w14:textId="77777777" w:rsidR="0073289B" w:rsidRPr="00F9479F" w:rsidRDefault="0073289B" w:rsidP="0073289B">
      <w:pPr>
        <w:rPr>
          <w:rFonts w:ascii="Times New Roman" w:hAnsi="Times New Roman" w:cs="Times New Roman"/>
          <w:sz w:val="18"/>
          <w:szCs w:val="18"/>
        </w:rPr>
      </w:pPr>
      <w:r w:rsidRPr="00F9479F">
        <w:rPr>
          <w:rFonts w:ascii="Times New Roman" w:hAnsi="Times New Roman" w:cs="Times New Roman"/>
          <w:sz w:val="18"/>
          <w:szCs w:val="18"/>
        </w:rPr>
        <w:t>Albuminuria was defined as a urinary albumin-to-creatinine (ACR) ratio≥30 mg/g.</w:t>
      </w:r>
    </w:p>
    <w:p w14:paraId="31C73A63" w14:textId="77777777" w:rsidR="0073289B" w:rsidRDefault="0073289B" w:rsidP="0073289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</w:pPr>
      <w:r w:rsidRPr="00F9479F">
        <w:rPr>
          <w:rFonts w:ascii="Times New Roman" w:hAnsi="Times New Roman" w:cs="Times New Roman"/>
          <w:sz w:val="18"/>
          <w:szCs w:val="18"/>
        </w:rPr>
        <w:t>CKD was defined as eGFR &lt;60 mL/min/1.73 m</w:t>
      </w:r>
      <w:r w:rsidRPr="00F9479F">
        <w:rPr>
          <w:rFonts w:ascii="Times New Roman" w:hAnsi="Times New Roman" w:cs="Times New Roman" w:hint="eastAsia"/>
          <w:sz w:val="18"/>
          <w:szCs w:val="18"/>
          <w:vertAlign w:val="superscript"/>
        </w:rPr>
        <w:t>2</w:t>
      </w:r>
      <w:r w:rsidRPr="00F9479F">
        <w:rPr>
          <w:rFonts w:ascii="Times New Roman" w:hAnsi="Times New Roman" w:cs="Times New Roman" w:hint="eastAsia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F9479F">
        <w:rPr>
          <w:rFonts w:ascii="Times New Roman" w:hAnsi="Times New Roman" w:cs="Times New Roman"/>
          <w:sz w:val="18"/>
          <w:szCs w:val="18"/>
        </w:rPr>
        <w:t>The primary outcome is a composite of fatal CVD, MI, stroke, heart failure, and non-MI acute coronary syndrome.</w:t>
      </w:r>
    </w:p>
    <w:p w14:paraId="4317A542" w14:textId="0010757D" w:rsidR="00A027D4" w:rsidRDefault="00A027D4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1FD2D6C7" w14:textId="77777777" w:rsidR="00A027D4" w:rsidRPr="008B205D" w:rsidRDefault="00A027D4" w:rsidP="00A027D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8B205D">
        <w:rPr>
          <w:rFonts w:ascii="Times New Roman" w:hAnsi="Times New Roman" w:cs="Times New Roman"/>
          <w:color w:val="000000"/>
          <w:kern w:val="0"/>
          <w:szCs w:val="21"/>
        </w:rPr>
        <w:lastRenderedPageBreak/>
        <w:fldChar w:fldCharType="begin"/>
      </w:r>
      <w:r w:rsidRPr="008B205D">
        <w:rPr>
          <w:rFonts w:ascii="Times New Roman" w:hAnsi="Times New Roman" w:cs="Times New Roman"/>
          <w:color w:val="000000"/>
          <w:kern w:val="0"/>
          <w:szCs w:val="21"/>
        </w:rPr>
        <w:instrText xml:space="preserve"> ADDIN EN.REFLIST </w:instrText>
      </w:r>
      <w:r w:rsidRPr="008B205D">
        <w:rPr>
          <w:rFonts w:ascii="Times New Roman" w:hAnsi="Times New Roman" w:cs="Times New Roman"/>
          <w:color w:val="000000"/>
          <w:kern w:val="0"/>
          <w:szCs w:val="21"/>
        </w:rPr>
        <w:fldChar w:fldCharType="separate"/>
      </w:r>
      <w:r w:rsidRPr="008B205D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S2</w:t>
      </w:r>
      <w:r w:rsidRPr="008B205D">
        <w:rPr>
          <w:rFonts w:ascii="Times New Roman" w:hAnsi="Times New Roman" w:cs="Times New Roman"/>
          <w:b/>
          <w:szCs w:val="21"/>
        </w:rPr>
        <w:t xml:space="preserve">. Risk of Primary Outcomes and Total and Cardiovascular mortality by baseline CKD and albuminuria status 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1843"/>
        <w:gridCol w:w="963"/>
        <w:gridCol w:w="1118"/>
        <w:gridCol w:w="1893"/>
        <w:gridCol w:w="7"/>
        <w:gridCol w:w="1114"/>
        <w:gridCol w:w="1073"/>
        <w:gridCol w:w="1920"/>
        <w:gridCol w:w="1062"/>
        <w:gridCol w:w="1084"/>
        <w:gridCol w:w="1943"/>
        <w:gridCol w:w="9"/>
      </w:tblGrid>
      <w:tr w:rsidR="00A027D4" w:rsidRPr="008B205D" w14:paraId="5C710F2A" w14:textId="77777777" w:rsidTr="00A027D4">
        <w:trPr>
          <w:trHeight w:val="400"/>
        </w:trPr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867A03E" w14:textId="77777777" w:rsidR="00A027D4" w:rsidRPr="00A027D4" w:rsidRDefault="00A027D4" w:rsidP="00F1752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97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A7B1D19" w14:textId="77777777" w:rsidR="00A027D4" w:rsidRPr="002119B7" w:rsidRDefault="00A027D4" w:rsidP="00F1752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119B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GFR, ≥60</w:t>
            </w:r>
          </w:p>
        </w:tc>
        <w:tc>
          <w:tcPr>
            <w:tcW w:w="411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40183939" w14:textId="77777777" w:rsidR="00A027D4" w:rsidRPr="002119B7" w:rsidRDefault="00A027D4" w:rsidP="00F1752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119B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GFR, 45-59</w:t>
            </w:r>
          </w:p>
        </w:tc>
        <w:tc>
          <w:tcPr>
            <w:tcW w:w="4098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7C58242F" w14:textId="77777777" w:rsidR="00A027D4" w:rsidRPr="002119B7" w:rsidRDefault="00A027D4" w:rsidP="00F1752C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119B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GFR, &lt;45</w:t>
            </w:r>
          </w:p>
        </w:tc>
      </w:tr>
      <w:tr w:rsidR="00A027D4" w:rsidRPr="008B205D" w14:paraId="6B34EDFE" w14:textId="77777777" w:rsidTr="00A027D4">
        <w:trPr>
          <w:gridAfter w:val="1"/>
          <w:wAfter w:w="9" w:type="dxa"/>
          <w:trHeight w:val="4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5FB444" w14:textId="77777777" w:rsidR="00A027D4" w:rsidRPr="00A027D4" w:rsidRDefault="00A027D4" w:rsidP="00F1752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939822" w14:textId="77777777" w:rsidR="00A027D4" w:rsidRPr="002119B7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9B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nsive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3FF48A" w14:textId="77777777" w:rsidR="00A027D4" w:rsidRPr="002119B7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9B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54812" w14:textId="77777777" w:rsidR="00A027D4" w:rsidRPr="002119B7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9B7">
              <w:rPr>
                <w:rFonts w:ascii="Times New Roman" w:hAnsi="Times New Roman" w:cs="Times New Roman"/>
                <w:sz w:val="18"/>
                <w:szCs w:val="18"/>
              </w:rPr>
              <w:t>Intensive/standard ratio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FAB0A1" w14:textId="77777777" w:rsidR="00A027D4" w:rsidRPr="002119B7" w:rsidRDefault="00A027D4" w:rsidP="00F175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19B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nsiv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570561" w14:textId="77777777" w:rsidR="00A027D4" w:rsidRPr="002119B7" w:rsidRDefault="00A027D4" w:rsidP="00F175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19B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61B80" w14:textId="77777777" w:rsidR="00A027D4" w:rsidRPr="002119B7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9B7">
              <w:rPr>
                <w:rFonts w:ascii="Times New Roman" w:hAnsi="Times New Roman" w:cs="Times New Roman"/>
                <w:sz w:val="18"/>
                <w:szCs w:val="18"/>
              </w:rPr>
              <w:t>Intensive/standard ratio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09DF5C" w14:textId="77777777" w:rsidR="00A027D4" w:rsidRPr="002119B7" w:rsidRDefault="00A027D4" w:rsidP="00F175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19B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nsive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CA8870" w14:textId="77777777" w:rsidR="00A027D4" w:rsidRPr="002119B7" w:rsidRDefault="00A027D4" w:rsidP="00F1752C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119B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andard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11D7C" w14:textId="77777777" w:rsidR="00A027D4" w:rsidRPr="002119B7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119B7">
              <w:rPr>
                <w:rFonts w:ascii="Times New Roman" w:hAnsi="Times New Roman" w:cs="Times New Roman"/>
                <w:sz w:val="18"/>
                <w:szCs w:val="18"/>
              </w:rPr>
              <w:t>Intensive/standard ratio</w:t>
            </w:r>
          </w:p>
        </w:tc>
      </w:tr>
      <w:tr w:rsidR="00A027D4" w:rsidRPr="008B205D" w14:paraId="56F19BA3" w14:textId="77777777" w:rsidTr="00A027D4">
        <w:trPr>
          <w:gridAfter w:val="1"/>
          <w:wAfter w:w="9" w:type="dxa"/>
          <w:trHeight w:val="400"/>
        </w:trPr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89B2235" w14:textId="77777777" w:rsidR="00A027D4" w:rsidRPr="00A027D4" w:rsidRDefault="00A027D4" w:rsidP="00F1752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rimary outcome 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</w:tcPr>
          <w:p w14:paraId="227C2BB0" w14:textId="77777777" w:rsidR="00A027D4" w:rsidRPr="00A027D4" w:rsidRDefault="00A027D4" w:rsidP="00F1752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8" w:type="dxa"/>
            <w:tcBorders>
              <w:left w:val="nil"/>
              <w:bottom w:val="nil"/>
              <w:right w:val="nil"/>
            </w:tcBorders>
          </w:tcPr>
          <w:p w14:paraId="10A4D003" w14:textId="77777777" w:rsidR="00A027D4" w:rsidRPr="00A027D4" w:rsidRDefault="00A027D4" w:rsidP="00F1752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00" w:type="dxa"/>
            <w:gridSpan w:val="2"/>
            <w:tcBorders>
              <w:left w:val="nil"/>
              <w:bottom w:val="nil"/>
              <w:right w:val="nil"/>
            </w:tcBorders>
          </w:tcPr>
          <w:p w14:paraId="1DCCCB19" w14:textId="77777777" w:rsidR="00A027D4" w:rsidRPr="00A027D4" w:rsidRDefault="00A027D4" w:rsidP="00F1752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</w:tcPr>
          <w:p w14:paraId="549846E9" w14:textId="77777777" w:rsidR="00A027D4" w:rsidRPr="00A027D4" w:rsidRDefault="00A027D4" w:rsidP="00F1752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70E547C3" w14:textId="77777777" w:rsidR="00A027D4" w:rsidRPr="00A027D4" w:rsidRDefault="00A027D4" w:rsidP="00F1752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20" w:type="dxa"/>
            <w:tcBorders>
              <w:left w:val="nil"/>
              <w:bottom w:val="nil"/>
              <w:right w:val="nil"/>
            </w:tcBorders>
          </w:tcPr>
          <w:p w14:paraId="26FEEBFE" w14:textId="77777777" w:rsidR="00A027D4" w:rsidRPr="00A027D4" w:rsidRDefault="00A027D4" w:rsidP="00F1752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</w:tcPr>
          <w:p w14:paraId="1CB03555" w14:textId="77777777" w:rsidR="00A027D4" w:rsidRPr="00A027D4" w:rsidRDefault="00A027D4" w:rsidP="00F1752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84" w:type="dxa"/>
            <w:tcBorders>
              <w:left w:val="nil"/>
              <w:bottom w:val="nil"/>
              <w:right w:val="nil"/>
            </w:tcBorders>
          </w:tcPr>
          <w:p w14:paraId="2EFAD15A" w14:textId="77777777" w:rsidR="00A027D4" w:rsidRPr="00A027D4" w:rsidRDefault="00A027D4" w:rsidP="00F1752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43" w:type="dxa"/>
            <w:tcBorders>
              <w:left w:val="nil"/>
              <w:bottom w:val="nil"/>
              <w:right w:val="nil"/>
            </w:tcBorders>
          </w:tcPr>
          <w:p w14:paraId="673E2A82" w14:textId="77777777" w:rsidR="00A027D4" w:rsidRPr="00A027D4" w:rsidRDefault="00A027D4" w:rsidP="00F1752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027D4" w:rsidRPr="008B205D" w14:paraId="55C87C29" w14:textId="77777777" w:rsidTr="00A027D4">
        <w:trPr>
          <w:gridAfter w:val="1"/>
          <w:wAfter w:w="9" w:type="dxa"/>
          <w:trHeight w:val="4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90F6" w14:textId="77777777" w:rsidR="00A027D4" w:rsidRPr="00A027D4" w:rsidRDefault="00A027D4" w:rsidP="00F1752C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albuminuri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781F18D" w14:textId="77777777" w:rsidR="00A027D4" w:rsidRPr="00A027D4" w:rsidRDefault="00A027D4" w:rsidP="00F1752C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5F1C934D" w14:textId="77777777" w:rsidR="00A027D4" w:rsidRPr="00A027D4" w:rsidRDefault="00A027D4" w:rsidP="00F1752C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hAnsi="Times New Roman" w:cs="Times New Roman"/>
                <w:sz w:val="18"/>
                <w:szCs w:val="18"/>
              </w:rPr>
              <w:t>5.35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BCC15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5 (0.50-0.85)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13D0A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9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F6254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C051C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0 (0.57-1.42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CDFC8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8.40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1E8FA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7.23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39930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1.16 (0.59-2.27)</w:t>
            </w:r>
            <w:r w:rsidRPr="00A027D4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A027D4" w:rsidRPr="008B205D" w14:paraId="1CA1F7D9" w14:textId="77777777" w:rsidTr="00A027D4">
        <w:trPr>
          <w:gridAfter w:val="1"/>
          <w:wAfter w:w="9" w:type="dxa"/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13CE" w14:textId="77777777" w:rsidR="00A027D4" w:rsidRPr="00A027D4" w:rsidRDefault="00A027D4" w:rsidP="00F1752C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buminuri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6147052" w14:textId="77777777" w:rsidR="00A027D4" w:rsidRPr="00A027D4" w:rsidRDefault="00A027D4" w:rsidP="00F1752C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hAnsi="Times New Roman" w:cs="Times New Roman"/>
                <w:sz w:val="18"/>
                <w:szCs w:val="18"/>
              </w:rPr>
              <w:t>7.5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7925D340" w14:textId="77777777" w:rsidR="00A027D4" w:rsidRPr="00A027D4" w:rsidRDefault="00A027D4" w:rsidP="00F1752C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639CF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5 (0.47-1.19)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481E8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8749A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E112F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2 (0.32-1.18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61EBA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59991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11AE7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91 (0.55-1.51)</w:t>
            </w:r>
          </w:p>
        </w:tc>
      </w:tr>
      <w:tr w:rsidR="00A027D4" w:rsidRPr="008B205D" w14:paraId="10399A0A" w14:textId="77777777" w:rsidTr="00A027D4">
        <w:trPr>
          <w:gridAfter w:val="1"/>
          <w:wAfter w:w="9" w:type="dxa"/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F0D7" w14:textId="77777777" w:rsidR="00A027D4" w:rsidRPr="00A027D4" w:rsidRDefault="00A027D4" w:rsidP="00F1752C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l-cause death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7FD13A4" w14:textId="77777777" w:rsidR="00A027D4" w:rsidRPr="00A027D4" w:rsidRDefault="00A027D4" w:rsidP="00F1752C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2E74283" w14:textId="77777777" w:rsidR="00A027D4" w:rsidRPr="00A027D4" w:rsidRDefault="00A027D4" w:rsidP="00F1752C">
            <w:pPr>
              <w:spacing w:beforeLines="50" w:before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</w:tcPr>
          <w:p w14:paraId="4CEF5D74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0F805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7297993A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</w:tcPr>
          <w:p w14:paraId="3CDE35DD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3C5396D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3038D1C8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</w:tcPr>
          <w:p w14:paraId="0ED4AE91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A027D4" w:rsidRPr="008B205D" w14:paraId="33C29CAC" w14:textId="77777777" w:rsidTr="00A027D4">
        <w:trPr>
          <w:gridAfter w:val="1"/>
          <w:wAfter w:w="9" w:type="dxa"/>
          <w:trHeight w:val="4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2F4D" w14:textId="77777777" w:rsidR="00A027D4" w:rsidRPr="00A027D4" w:rsidRDefault="00A027D4" w:rsidP="00F1752C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nalbuminuria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63E6342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</w:tcPr>
          <w:p w14:paraId="12729CFE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D70B9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1 (0.51-0.99)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DA48BF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0B256B35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E7CFD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1 (0.34-1.10)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</w:tcPr>
          <w:p w14:paraId="365DD13D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7.14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14:paraId="4830EBD3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3CF41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1.39 (0.65-2.99)</w:t>
            </w:r>
            <w:r w:rsidRPr="00A027D4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A027D4" w:rsidRPr="008B205D" w14:paraId="1AD79D45" w14:textId="77777777" w:rsidTr="00A027D4">
        <w:trPr>
          <w:gridAfter w:val="1"/>
          <w:wAfter w:w="9" w:type="dxa"/>
          <w:trHeight w:val="400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4C0144D5" w14:textId="77777777" w:rsidR="00A027D4" w:rsidRPr="00A027D4" w:rsidRDefault="00A027D4" w:rsidP="00F1752C">
            <w:pPr>
              <w:spacing w:line="360" w:lineRule="auto"/>
              <w:ind w:firstLineChars="50" w:firstLine="9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lbuminuria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</w:tcPr>
          <w:p w14:paraId="67BA6AC1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1118" w:type="dxa"/>
            <w:tcBorders>
              <w:top w:val="nil"/>
              <w:left w:val="nil"/>
              <w:right w:val="nil"/>
            </w:tcBorders>
          </w:tcPr>
          <w:p w14:paraId="759E63F9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vAlign w:val="bottom"/>
          </w:tcPr>
          <w:p w14:paraId="586E3CF2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4 (0.43-1.26)</w:t>
            </w:r>
          </w:p>
        </w:tc>
        <w:tc>
          <w:tcPr>
            <w:tcW w:w="1121" w:type="dxa"/>
            <w:gridSpan w:val="2"/>
            <w:tcBorders>
              <w:top w:val="nil"/>
              <w:left w:val="nil"/>
              <w:right w:val="nil"/>
            </w:tcBorders>
          </w:tcPr>
          <w:p w14:paraId="1824E290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</w:tcPr>
          <w:p w14:paraId="5A146F33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1920" w:type="dxa"/>
            <w:tcBorders>
              <w:top w:val="nil"/>
              <w:left w:val="nil"/>
              <w:right w:val="nil"/>
            </w:tcBorders>
            <w:vAlign w:val="bottom"/>
          </w:tcPr>
          <w:p w14:paraId="5CFADCE7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1 (0.27-1.37)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</w:tcPr>
          <w:p w14:paraId="1EF980E8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</w:tcPr>
          <w:p w14:paraId="64D308D7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.17</w:t>
            </w:r>
          </w:p>
        </w:tc>
        <w:tc>
          <w:tcPr>
            <w:tcW w:w="1943" w:type="dxa"/>
            <w:tcBorders>
              <w:top w:val="nil"/>
              <w:left w:val="nil"/>
              <w:right w:val="nil"/>
            </w:tcBorders>
            <w:vAlign w:val="bottom"/>
          </w:tcPr>
          <w:p w14:paraId="0F0701AA" w14:textId="77777777" w:rsidR="00A027D4" w:rsidRPr="00A027D4" w:rsidRDefault="00A027D4" w:rsidP="00F1752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027D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0 (0.40-1.22)</w:t>
            </w:r>
          </w:p>
        </w:tc>
      </w:tr>
    </w:tbl>
    <w:p w14:paraId="5CB9109E" w14:textId="77777777" w:rsidR="00A027D4" w:rsidRPr="008B205D" w:rsidRDefault="00A027D4" w:rsidP="00A027D4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8B205D">
        <w:rPr>
          <w:rFonts w:ascii="Times New Roman" w:hAnsi="Times New Roman" w:cs="Times New Roman"/>
          <w:b/>
          <w:szCs w:val="21"/>
          <w:vertAlign w:val="superscript"/>
        </w:rPr>
        <w:t>a</w:t>
      </w:r>
      <w:r w:rsidRPr="008B205D">
        <w:rPr>
          <w:rFonts w:ascii="Times New Roman" w:hAnsi="Times New Roman" w:cs="Times New Roman"/>
          <w:b/>
          <w:i/>
          <w:iCs/>
          <w:szCs w:val="21"/>
        </w:rPr>
        <w:t>P</w:t>
      </w:r>
      <w:r w:rsidRPr="008B205D">
        <w:rPr>
          <w:rFonts w:ascii="Times New Roman" w:hAnsi="Times New Roman" w:cs="Times New Roman"/>
          <w:b/>
          <w:szCs w:val="21"/>
        </w:rPr>
        <w:t xml:space="preserve">=0.12 vs. the intensive/standard ratio in nonalbuminuria with eGFR≥60. </w:t>
      </w:r>
      <w:r w:rsidRPr="008B205D">
        <w:rPr>
          <w:rFonts w:ascii="Times New Roman" w:hAnsi="Times New Roman" w:cs="Times New Roman"/>
          <w:b/>
          <w:szCs w:val="21"/>
          <w:vertAlign w:val="superscript"/>
        </w:rPr>
        <w:t>b</w:t>
      </w:r>
      <w:r w:rsidRPr="008B205D">
        <w:rPr>
          <w:rFonts w:ascii="Times New Roman" w:hAnsi="Times New Roman" w:cs="Times New Roman"/>
          <w:b/>
          <w:szCs w:val="21"/>
        </w:rPr>
        <w:t>P=0.06 vs. the intensive/standard ratio in nonalbuminuria with eGFR≥60.</w:t>
      </w:r>
    </w:p>
    <w:p w14:paraId="42BF7236" w14:textId="77777777" w:rsidR="00A027D4" w:rsidRPr="008B205D" w:rsidRDefault="00A027D4" w:rsidP="00A027D4">
      <w:pPr>
        <w:widowControl/>
        <w:spacing w:line="360" w:lineRule="auto"/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</w:pPr>
      <w:r w:rsidRPr="008B205D">
        <w:rPr>
          <w:rFonts w:ascii="Times New Roman" w:eastAsia="DengXian" w:hAnsi="Times New Roman" w:cs="Times New Roman"/>
          <w:b/>
          <w:bCs/>
          <w:color w:val="000000"/>
          <w:kern w:val="0"/>
          <w:szCs w:val="21"/>
        </w:rPr>
        <w:t>Adjusted rate (%) of events by eGFR and albuminuria status and ratio (with 95% CI) of outcomes with intensive vs. standard treatment.</w:t>
      </w:r>
    </w:p>
    <w:p w14:paraId="458D6246" w14:textId="77777777" w:rsidR="00A027D4" w:rsidRPr="008B205D" w:rsidRDefault="00A027D4" w:rsidP="00A027D4">
      <w:pPr>
        <w:spacing w:line="360" w:lineRule="auto"/>
        <w:rPr>
          <w:rFonts w:ascii="Times New Roman" w:hAnsi="Times New Roman" w:cs="Times New Roman"/>
          <w:szCs w:val="21"/>
        </w:rPr>
      </w:pPr>
      <w:r w:rsidRPr="008B205D">
        <w:rPr>
          <w:rFonts w:ascii="Times New Roman" w:hAnsi="Times New Roman" w:cs="Times New Roman"/>
          <w:szCs w:val="21"/>
        </w:rPr>
        <w:t>Adjusted for age, sex, race, smoking, history of CVD, BMI, systolic and diastolic blood pressures, and glucose and serum lipid levels.</w:t>
      </w:r>
    </w:p>
    <w:p w14:paraId="5BFFFD68" w14:textId="77777777" w:rsidR="00A027D4" w:rsidRDefault="00A027D4" w:rsidP="00A027D4">
      <w:pPr>
        <w:spacing w:line="360" w:lineRule="auto"/>
        <w:rPr>
          <w:rFonts w:ascii="Times New Roman" w:hAnsi="Times New Roman" w:cs="Times New Roman"/>
          <w:szCs w:val="21"/>
        </w:rPr>
      </w:pPr>
      <w:r w:rsidRPr="008B205D">
        <w:rPr>
          <w:rFonts w:ascii="Times New Roman" w:hAnsi="Times New Roman" w:cs="Times New Roman"/>
          <w:szCs w:val="21"/>
        </w:rPr>
        <w:t xml:space="preserve">Albuminuria and </w:t>
      </w:r>
      <w:r w:rsidRPr="008B205D">
        <w:rPr>
          <w:rFonts w:ascii="Times New Roman" w:eastAsia="DengXian" w:hAnsi="Times New Roman" w:cs="Times New Roman"/>
          <w:color w:val="000000"/>
          <w:szCs w:val="21"/>
        </w:rPr>
        <w:t>Nonalbuminuria</w:t>
      </w:r>
      <w:r w:rsidRPr="008B205D" w:rsidDel="00BF5263">
        <w:rPr>
          <w:rFonts w:ascii="Times New Roman" w:hAnsi="Times New Roman" w:cs="Times New Roman"/>
          <w:szCs w:val="21"/>
        </w:rPr>
        <w:t xml:space="preserve"> </w:t>
      </w:r>
      <w:r w:rsidRPr="008B205D">
        <w:rPr>
          <w:rFonts w:ascii="Times New Roman" w:hAnsi="Times New Roman" w:cs="Times New Roman"/>
          <w:szCs w:val="21"/>
        </w:rPr>
        <w:t>defined as urinary albumin-to-creatinine (ACR) ratio≥30 and &lt;30 mg/g, respectively. The primary outcome is a composite of fatal CVD, MI, stroke, heart failure, and non-MI acute coronary syndrome.</w:t>
      </w:r>
    </w:p>
    <w:p w14:paraId="1277FA87" w14:textId="6CD1BB9F" w:rsidR="0073289B" w:rsidRPr="00A027D4" w:rsidRDefault="00A027D4" w:rsidP="0073289B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8B205D">
        <w:rPr>
          <w:rFonts w:ascii="Times New Roman" w:hAnsi="Times New Roman" w:cs="Times New Roman"/>
          <w:color w:val="000000"/>
          <w:kern w:val="0"/>
          <w:szCs w:val="21"/>
        </w:rPr>
        <w:fldChar w:fldCharType="end"/>
      </w:r>
    </w:p>
    <w:sectPr w:rsidR="0073289B" w:rsidRPr="00A027D4" w:rsidSect="0073289B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73284C" w14:textId="77777777" w:rsidR="0073289B" w:rsidRDefault="0073289B" w:rsidP="0073289B">
      <w:r>
        <w:separator/>
      </w:r>
    </w:p>
  </w:endnote>
  <w:endnote w:type="continuationSeparator" w:id="0">
    <w:p w14:paraId="077B9B67" w14:textId="77777777" w:rsidR="0073289B" w:rsidRDefault="0073289B" w:rsidP="007328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6D21FE" w14:textId="77777777" w:rsidR="0073289B" w:rsidRDefault="0073289B" w:rsidP="0073289B">
      <w:r>
        <w:separator/>
      </w:r>
    </w:p>
  </w:footnote>
  <w:footnote w:type="continuationSeparator" w:id="0">
    <w:p w14:paraId="74B734FD" w14:textId="77777777" w:rsidR="0073289B" w:rsidRDefault="0073289B" w:rsidP="007328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0FC"/>
    <w:rsid w:val="0007105E"/>
    <w:rsid w:val="000915F5"/>
    <w:rsid w:val="002119B7"/>
    <w:rsid w:val="002324C7"/>
    <w:rsid w:val="002772E1"/>
    <w:rsid w:val="002B74A7"/>
    <w:rsid w:val="00506D21"/>
    <w:rsid w:val="005A21EC"/>
    <w:rsid w:val="005A72C8"/>
    <w:rsid w:val="0073289B"/>
    <w:rsid w:val="00904F24"/>
    <w:rsid w:val="00953D65"/>
    <w:rsid w:val="009834DE"/>
    <w:rsid w:val="00A027D4"/>
    <w:rsid w:val="00B20D4F"/>
    <w:rsid w:val="00C570FC"/>
    <w:rsid w:val="00CB4CCE"/>
    <w:rsid w:val="00E07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91DAB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8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28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28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28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289B"/>
    <w:rPr>
      <w:sz w:val="18"/>
      <w:szCs w:val="18"/>
    </w:rPr>
  </w:style>
  <w:style w:type="table" w:styleId="TableGrid">
    <w:name w:val="Table Grid"/>
    <w:basedOn w:val="TableNormal"/>
    <w:uiPriority w:val="59"/>
    <w:rsid w:val="007328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89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328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328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328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3289B"/>
    <w:rPr>
      <w:sz w:val="18"/>
      <w:szCs w:val="18"/>
    </w:rPr>
  </w:style>
  <w:style w:type="table" w:styleId="TableGrid">
    <w:name w:val="Table Grid"/>
    <w:basedOn w:val="TableNormal"/>
    <w:uiPriority w:val="59"/>
    <w:rsid w:val="007328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A740A9-E1FB-4163-BFCD-6FFE424D7C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95</Words>
  <Characters>3397</Characters>
  <Application>Microsoft Office Word</Application>
  <DocSecurity>4</DocSecurity>
  <Lines>28</Lines>
  <Paragraphs>7</Paragraphs>
  <ScaleCrop>false</ScaleCrop>
  <Company>Amazon.com</Company>
  <LinksUpToDate>false</LinksUpToDate>
  <CharactersWithSpaces>3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盛 长生</dc:creator>
  <cp:lastModifiedBy> PriyadharshiniS</cp:lastModifiedBy>
  <cp:revision>2</cp:revision>
  <dcterms:created xsi:type="dcterms:W3CDTF">2022-12-01T16:10:00Z</dcterms:created>
  <dcterms:modified xsi:type="dcterms:W3CDTF">2022-12-01T16:10:00Z</dcterms:modified>
</cp:coreProperties>
</file>